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3736E2" w14:textId="354A5949" w:rsidR="00D26495" w:rsidRDefault="00295D25" w:rsidP="001D15F8">
      <w:pPr>
        <w:autoSpaceDE w:val="0"/>
        <w:autoSpaceDN w:val="0"/>
        <w:adjustRightInd w:val="0"/>
        <w:spacing w:after="0" w:line="240" w:lineRule="auto"/>
        <w:rPr>
          <w:b/>
          <w:bCs/>
        </w:rPr>
      </w:pPr>
      <w:r w:rsidRPr="002E5DBC">
        <w:rPr>
          <w:b/>
          <w:bCs/>
        </w:rPr>
        <w:t>Supplementa</w:t>
      </w:r>
      <w:r w:rsidR="005A1DBC">
        <w:rPr>
          <w:b/>
          <w:bCs/>
        </w:rPr>
        <w:t>l</w:t>
      </w:r>
      <w:r w:rsidRPr="002E5DBC">
        <w:rPr>
          <w:b/>
          <w:bCs/>
        </w:rPr>
        <w:t xml:space="preserve"> Materials</w:t>
      </w:r>
    </w:p>
    <w:p w14:paraId="6523DBCC" w14:textId="2BB401B2" w:rsidR="00054616" w:rsidRDefault="00054616" w:rsidP="001D15F8">
      <w:pPr>
        <w:autoSpaceDE w:val="0"/>
        <w:autoSpaceDN w:val="0"/>
        <w:adjustRightInd w:val="0"/>
        <w:spacing w:after="0" w:line="240" w:lineRule="auto"/>
        <w:rPr>
          <w:b/>
          <w:bCs/>
        </w:rPr>
      </w:pPr>
    </w:p>
    <w:p w14:paraId="57FB25A8" w14:textId="77777777" w:rsidR="009369C6" w:rsidRDefault="009369C6">
      <w:pPr>
        <w:rPr>
          <w:b/>
          <w:bCs/>
        </w:rPr>
      </w:pPr>
      <w:r>
        <w:rPr>
          <w:b/>
          <w:bCs/>
        </w:rPr>
        <w:br w:type="page"/>
      </w:r>
    </w:p>
    <w:p w14:paraId="3A7408DE" w14:textId="77777777" w:rsidR="009369C6" w:rsidRDefault="009369C6" w:rsidP="00FC1841">
      <w:pPr>
        <w:rPr>
          <w:b/>
          <w:bCs/>
        </w:rPr>
        <w:sectPr w:rsidR="009369C6">
          <w:footerReference w:type="default" r:id="rId12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377D73D2" w14:textId="77F47EB4" w:rsidR="00823540" w:rsidRDefault="00823540" w:rsidP="00762DA6">
      <w:pPr>
        <w:rPr>
          <w:b/>
          <w:bCs/>
        </w:rPr>
      </w:pPr>
      <w:r>
        <w:rPr>
          <w:b/>
          <w:bCs/>
        </w:rPr>
        <w:lastRenderedPageBreak/>
        <w:t>Table S</w:t>
      </w:r>
      <w:r w:rsidR="00D14101">
        <w:rPr>
          <w:b/>
          <w:bCs/>
        </w:rPr>
        <w:t>1</w:t>
      </w:r>
      <w:r>
        <w:rPr>
          <w:b/>
          <w:bCs/>
        </w:rPr>
        <w:t>.</w:t>
      </w:r>
      <w:r w:rsidR="009248F4">
        <w:rPr>
          <w:b/>
          <w:bCs/>
        </w:rPr>
        <w:t xml:space="preserve">  </w:t>
      </w:r>
      <w:r w:rsidR="00672031" w:rsidRPr="000D6D2B">
        <w:t>Influences of the forms of deposition and four climate change scenarios on the forest stand-level ecosystem services. The service amounts are calculated as the difference between the</w:t>
      </w:r>
      <w:r w:rsidR="00FB7CFE" w:rsidRPr="000D6D2B">
        <w:t xml:space="preserve"> scenarios averaged for each </w:t>
      </w:r>
      <w:r w:rsidR="00672031" w:rsidRPr="000D6D2B">
        <w:t>deposition f</w:t>
      </w:r>
      <w:r w:rsidR="00B065F9" w:rsidRPr="000D6D2B">
        <w:t>orm or climate change scenario and constant deposition</w:t>
      </w:r>
      <w:r w:rsidR="00FB7CFE" w:rsidRPr="000D6D2B">
        <w:t xml:space="preserve"> or climate (e.g., deposition form (D</w:t>
      </w:r>
      <w:r w:rsidR="00FB7CFE" w:rsidRPr="000D6D2B">
        <w:rPr>
          <w:vertAlign w:val="subscript"/>
        </w:rPr>
        <w:t>N</w:t>
      </w:r>
      <w:r w:rsidR="00FB7CFE" w:rsidRPr="000D6D2B">
        <w:t>, D</w:t>
      </w:r>
      <w:r w:rsidR="00FB7CFE" w:rsidRPr="000D6D2B">
        <w:rPr>
          <w:vertAlign w:val="subscript"/>
        </w:rPr>
        <w:t>S</w:t>
      </w:r>
      <w:r w:rsidR="00FB7CFE" w:rsidRPr="000D6D2B">
        <w:t>, D</w:t>
      </w:r>
      <w:r w:rsidR="00FB7CFE" w:rsidRPr="000D6D2B">
        <w:rPr>
          <w:vertAlign w:val="subscript"/>
        </w:rPr>
        <w:t>NS</w:t>
      </w:r>
      <w:r w:rsidR="00FB7CFE" w:rsidRPr="000D6D2B">
        <w:t xml:space="preserve"> – constant deposition (D</w:t>
      </w:r>
      <w:r w:rsidR="00FB7CFE" w:rsidRPr="007E0537">
        <w:rPr>
          <w:vertAlign w:val="subscript"/>
        </w:rPr>
        <w:t>0</w:t>
      </w:r>
      <w:r w:rsidR="00FB7CFE" w:rsidRPr="000D6D2B">
        <w:t>))</w:t>
      </w:r>
      <w:r w:rsidR="00B065F9" w:rsidRPr="000D6D2B">
        <w:t>.</w:t>
      </w:r>
      <w:r w:rsidR="00FB7CFE" w:rsidRPr="000D6D2B">
        <w:t xml:space="preserve"> The percentages are the </w:t>
      </w:r>
      <w:r w:rsidR="00672031" w:rsidRPr="000D6D2B">
        <w:t>percent difference</w:t>
      </w:r>
      <w:r w:rsidR="00FB7CFE" w:rsidRPr="000D6D2B">
        <w:t xml:space="preserve">s calculated using the services averaged by deposition form and climate scenario and </w:t>
      </w:r>
      <w:r w:rsidR="00672031" w:rsidRPr="000D6D2B">
        <w:t>(deposition or scenario – constant)/constant</w:t>
      </w:r>
      <w:r w:rsidR="00FB7CFE" w:rsidRPr="000D6D2B">
        <w:t>.</w:t>
      </w:r>
    </w:p>
    <w:tbl>
      <w:tblPr>
        <w:tblW w:w="12940" w:type="dxa"/>
        <w:tblLook w:val="04A0" w:firstRow="1" w:lastRow="0" w:firstColumn="1" w:lastColumn="0" w:noHBand="0" w:noVBand="1"/>
      </w:tblPr>
      <w:tblGrid>
        <w:gridCol w:w="1580"/>
        <w:gridCol w:w="2480"/>
        <w:gridCol w:w="1425"/>
        <w:gridCol w:w="1535"/>
        <w:gridCol w:w="2103"/>
        <w:gridCol w:w="857"/>
        <w:gridCol w:w="1413"/>
        <w:gridCol w:w="1547"/>
      </w:tblGrid>
      <w:tr w:rsidR="00823540" w:rsidRPr="00823540" w14:paraId="25517340" w14:textId="77777777" w:rsidTr="00823540">
        <w:trPr>
          <w:trHeight w:val="288"/>
        </w:trPr>
        <w:tc>
          <w:tcPr>
            <w:tcW w:w="15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BE2C1F9" w14:textId="1F2D43F0" w:rsidR="00823540" w:rsidRPr="00823540" w:rsidRDefault="00DE316F" w:rsidP="008235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Driver</w:t>
            </w:r>
          </w:p>
        </w:tc>
        <w:tc>
          <w:tcPr>
            <w:tcW w:w="24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53821D4" w14:textId="77777777" w:rsidR="00823540" w:rsidRPr="00823540" w:rsidRDefault="00823540" w:rsidP="008235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23540">
              <w:rPr>
                <w:rFonts w:ascii="Calibri" w:eastAsia="Times New Roman" w:hAnsi="Calibri" w:cs="Calibri"/>
                <w:b/>
                <w:bCs/>
                <w:color w:val="000000"/>
              </w:rPr>
              <w:t>Model type</w:t>
            </w:r>
          </w:p>
        </w:tc>
        <w:tc>
          <w:tcPr>
            <w:tcW w:w="29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576C0F2" w14:textId="77777777" w:rsidR="00823540" w:rsidRPr="00823540" w:rsidRDefault="00823540" w:rsidP="008235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23540">
              <w:rPr>
                <w:rFonts w:ascii="Calibri" w:eastAsia="Times New Roman" w:hAnsi="Calibri" w:cs="Calibri"/>
                <w:b/>
                <w:bCs/>
                <w:color w:val="000000"/>
              </w:rPr>
              <w:t>Sequestered Carbon</w:t>
            </w:r>
          </w:p>
        </w:tc>
        <w:tc>
          <w:tcPr>
            <w:tcW w:w="29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7D4D237" w14:textId="77777777" w:rsidR="00823540" w:rsidRPr="00823540" w:rsidRDefault="00823540" w:rsidP="008235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23540">
              <w:rPr>
                <w:rFonts w:ascii="Calibri" w:eastAsia="Times New Roman" w:hAnsi="Calibri" w:cs="Calibri"/>
                <w:b/>
                <w:bCs/>
                <w:color w:val="000000"/>
              </w:rPr>
              <w:t>Sawtimber Volume</w:t>
            </w:r>
          </w:p>
        </w:tc>
        <w:tc>
          <w:tcPr>
            <w:tcW w:w="29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A915AB4" w14:textId="77777777" w:rsidR="00823540" w:rsidRPr="00823540" w:rsidRDefault="00823540" w:rsidP="008235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23540">
              <w:rPr>
                <w:rFonts w:ascii="Calibri" w:eastAsia="Times New Roman" w:hAnsi="Calibri" w:cs="Calibri"/>
                <w:b/>
                <w:bCs/>
                <w:color w:val="000000"/>
              </w:rPr>
              <w:t>Effective Number of Species</w:t>
            </w:r>
          </w:p>
        </w:tc>
      </w:tr>
      <w:tr w:rsidR="00823540" w:rsidRPr="00823540" w14:paraId="6D9FC2AE" w14:textId="77777777" w:rsidTr="00823540">
        <w:trPr>
          <w:trHeight w:val="288"/>
        </w:trPr>
        <w:tc>
          <w:tcPr>
            <w:tcW w:w="15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BF1925" w14:textId="77777777" w:rsidR="00823540" w:rsidRPr="00823540" w:rsidRDefault="00823540" w:rsidP="0082354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24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34716F" w14:textId="77777777" w:rsidR="00823540" w:rsidRPr="00823540" w:rsidRDefault="00823540" w:rsidP="0082354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CF0BD17" w14:textId="77777777" w:rsidR="00823540" w:rsidRPr="00823540" w:rsidRDefault="00823540" w:rsidP="008235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23540">
              <w:rPr>
                <w:rFonts w:ascii="Calibri" w:eastAsia="Times New Roman" w:hAnsi="Calibri" w:cs="Calibri"/>
                <w:b/>
                <w:bCs/>
                <w:color w:val="000000"/>
              </w:rPr>
              <w:t>(Mt)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A92E84E" w14:textId="77777777" w:rsidR="00823540" w:rsidRPr="00823540" w:rsidRDefault="00823540" w:rsidP="008235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23540">
              <w:rPr>
                <w:rFonts w:ascii="Calibri" w:eastAsia="Times New Roman" w:hAnsi="Calibri" w:cs="Calibri"/>
                <w:b/>
                <w:bCs/>
                <w:color w:val="000000"/>
              </w:rPr>
              <w:t>(%)</w:t>
            </w:r>
          </w:p>
        </w:tc>
        <w:tc>
          <w:tcPr>
            <w:tcW w:w="2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0E6E714" w14:textId="77777777" w:rsidR="00823540" w:rsidRPr="00823540" w:rsidRDefault="00823540" w:rsidP="008235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23540">
              <w:rPr>
                <w:rFonts w:ascii="Calibri" w:eastAsia="Times New Roman" w:hAnsi="Calibri" w:cs="Calibri"/>
                <w:b/>
                <w:bCs/>
                <w:color w:val="000000"/>
              </w:rPr>
              <w:t>(MBF)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53BD616" w14:textId="77777777" w:rsidR="00823540" w:rsidRPr="00823540" w:rsidRDefault="00823540" w:rsidP="008235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23540">
              <w:rPr>
                <w:rFonts w:ascii="Calibri" w:eastAsia="Times New Roman" w:hAnsi="Calibri" w:cs="Calibri"/>
                <w:b/>
                <w:bCs/>
                <w:color w:val="000000"/>
              </w:rPr>
              <w:t>(%)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390F284" w14:textId="77777777" w:rsidR="00823540" w:rsidRPr="00823540" w:rsidRDefault="00823540" w:rsidP="008235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23540">
              <w:rPr>
                <w:rFonts w:ascii="Calibri" w:eastAsia="Times New Roman" w:hAnsi="Calibri" w:cs="Calibri"/>
                <w:b/>
                <w:bCs/>
                <w:color w:val="000000"/>
              </w:rPr>
              <w:t>#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AB49AB4" w14:textId="77777777" w:rsidR="00823540" w:rsidRPr="00823540" w:rsidRDefault="00823540" w:rsidP="008235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23540">
              <w:rPr>
                <w:rFonts w:ascii="Calibri" w:eastAsia="Times New Roman" w:hAnsi="Calibri" w:cs="Calibri"/>
                <w:b/>
                <w:bCs/>
                <w:color w:val="000000"/>
              </w:rPr>
              <w:t>(%)</w:t>
            </w:r>
          </w:p>
        </w:tc>
      </w:tr>
      <w:tr w:rsidR="00823540" w:rsidRPr="00823540" w14:paraId="57D48252" w14:textId="77777777" w:rsidTr="00823540">
        <w:trPr>
          <w:trHeight w:val="288"/>
        </w:trPr>
        <w:tc>
          <w:tcPr>
            <w:tcW w:w="15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FC7E81" w14:textId="77777777" w:rsidR="00823540" w:rsidRPr="00823540" w:rsidRDefault="00823540" w:rsidP="008235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23540">
              <w:rPr>
                <w:rFonts w:ascii="Calibri" w:eastAsia="Times New Roman" w:hAnsi="Calibri" w:cs="Calibri"/>
                <w:color w:val="000000"/>
              </w:rPr>
              <w:t>Deposition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DE6EB" w14:textId="05BA1F47" w:rsidR="00823540" w:rsidRPr="00823540" w:rsidRDefault="00823540" w:rsidP="008235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23540">
              <w:rPr>
                <w:rFonts w:ascii="Calibri" w:eastAsia="Times New Roman" w:hAnsi="Calibri" w:cs="Calibri"/>
                <w:color w:val="000000"/>
              </w:rPr>
              <w:t>N reduction</w:t>
            </w:r>
            <w:r w:rsidR="0084260D">
              <w:rPr>
                <w:rFonts w:ascii="Calibri" w:eastAsia="Times New Roman" w:hAnsi="Calibri" w:cs="Calibri"/>
                <w:color w:val="000000"/>
              </w:rPr>
              <w:t xml:space="preserve"> (D</w:t>
            </w:r>
            <w:r w:rsidR="0084260D" w:rsidRPr="000D6D2B">
              <w:rPr>
                <w:rFonts w:ascii="Calibri" w:eastAsia="Times New Roman" w:hAnsi="Calibri" w:cs="Calibri"/>
                <w:color w:val="000000"/>
                <w:vertAlign w:val="subscript"/>
              </w:rPr>
              <w:t>N</w:t>
            </w:r>
            <w:r w:rsidR="0084260D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086DC" w14:textId="77777777" w:rsidR="00823540" w:rsidRPr="00823540" w:rsidRDefault="00823540" w:rsidP="0082354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23540">
              <w:rPr>
                <w:rFonts w:ascii="Calibri" w:eastAsia="Times New Roman" w:hAnsi="Calibri" w:cs="Calibri"/>
                <w:color w:val="000000"/>
              </w:rPr>
              <w:t>-720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27652" w14:textId="77777777" w:rsidR="00823540" w:rsidRPr="00823540" w:rsidRDefault="00823540" w:rsidP="0082354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23540">
              <w:rPr>
                <w:rFonts w:ascii="Calibri" w:eastAsia="Times New Roman" w:hAnsi="Calibri" w:cs="Calibri"/>
                <w:color w:val="000000"/>
              </w:rPr>
              <w:t>-5.4%</w:t>
            </w:r>
          </w:p>
        </w:tc>
        <w:tc>
          <w:tcPr>
            <w:tcW w:w="2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1FDCF" w14:textId="77777777" w:rsidR="00823540" w:rsidRPr="00823540" w:rsidRDefault="00823540" w:rsidP="0082354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23540">
              <w:rPr>
                <w:rFonts w:ascii="Calibri" w:eastAsia="Times New Roman" w:hAnsi="Calibri" w:cs="Calibri"/>
                <w:color w:val="000000"/>
              </w:rPr>
              <w:t>-725,769,479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2B5C1" w14:textId="77777777" w:rsidR="00823540" w:rsidRPr="00823540" w:rsidRDefault="00823540" w:rsidP="0082354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23540">
              <w:rPr>
                <w:rFonts w:ascii="Calibri" w:eastAsia="Times New Roman" w:hAnsi="Calibri" w:cs="Calibri"/>
                <w:color w:val="000000"/>
              </w:rPr>
              <w:t>-2.8%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398DC" w14:textId="77777777" w:rsidR="00823540" w:rsidRPr="00823540" w:rsidRDefault="00823540" w:rsidP="0082354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23540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C1168" w14:textId="77777777" w:rsidR="00823540" w:rsidRPr="00823540" w:rsidRDefault="00823540" w:rsidP="0082354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23540">
              <w:rPr>
                <w:rFonts w:ascii="Calibri" w:eastAsia="Times New Roman" w:hAnsi="Calibri" w:cs="Calibri"/>
                <w:color w:val="000000"/>
              </w:rPr>
              <w:t>0.3%</w:t>
            </w:r>
          </w:p>
        </w:tc>
      </w:tr>
      <w:tr w:rsidR="00823540" w:rsidRPr="00823540" w14:paraId="3CA4DB72" w14:textId="77777777" w:rsidTr="00823540">
        <w:trPr>
          <w:trHeight w:val="288"/>
        </w:trPr>
        <w:tc>
          <w:tcPr>
            <w:tcW w:w="15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985ED5" w14:textId="77777777" w:rsidR="00823540" w:rsidRPr="00823540" w:rsidRDefault="00823540" w:rsidP="008235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AB918" w14:textId="5D7FAE3A" w:rsidR="00823540" w:rsidRPr="00823540" w:rsidRDefault="00823540" w:rsidP="008235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23540">
              <w:rPr>
                <w:rFonts w:ascii="Calibri" w:eastAsia="Times New Roman" w:hAnsi="Calibri" w:cs="Calibri"/>
                <w:color w:val="000000"/>
              </w:rPr>
              <w:t>S reduction</w:t>
            </w:r>
            <w:r w:rsidR="0084260D">
              <w:rPr>
                <w:rFonts w:ascii="Calibri" w:eastAsia="Times New Roman" w:hAnsi="Calibri" w:cs="Calibri"/>
                <w:color w:val="000000"/>
              </w:rPr>
              <w:t xml:space="preserve"> (D</w:t>
            </w:r>
            <w:r w:rsidR="0084260D" w:rsidRPr="000D6D2B">
              <w:rPr>
                <w:rFonts w:ascii="Calibri" w:eastAsia="Times New Roman" w:hAnsi="Calibri" w:cs="Calibri"/>
                <w:color w:val="000000"/>
                <w:vertAlign w:val="subscript"/>
              </w:rPr>
              <w:t>S</w:t>
            </w:r>
            <w:r w:rsidR="0084260D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B8B89" w14:textId="77777777" w:rsidR="00823540" w:rsidRPr="00823540" w:rsidRDefault="00823540" w:rsidP="0082354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23540">
              <w:rPr>
                <w:rFonts w:ascii="Calibri" w:eastAsia="Times New Roman" w:hAnsi="Calibri" w:cs="Calibri"/>
                <w:color w:val="000000"/>
              </w:rPr>
              <w:t>1,950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4DAFE" w14:textId="77777777" w:rsidR="00823540" w:rsidRPr="00823540" w:rsidRDefault="00823540" w:rsidP="0082354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23540">
              <w:rPr>
                <w:rFonts w:ascii="Calibri" w:eastAsia="Times New Roman" w:hAnsi="Calibri" w:cs="Calibri"/>
                <w:color w:val="000000"/>
              </w:rPr>
              <w:t>14.5%</w:t>
            </w:r>
          </w:p>
        </w:tc>
        <w:tc>
          <w:tcPr>
            <w:tcW w:w="2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1FC0B" w14:textId="77777777" w:rsidR="00823540" w:rsidRPr="00823540" w:rsidRDefault="00823540" w:rsidP="0082354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23540">
              <w:rPr>
                <w:rFonts w:ascii="Calibri" w:eastAsia="Times New Roman" w:hAnsi="Calibri" w:cs="Calibri"/>
                <w:color w:val="000000"/>
              </w:rPr>
              <w:t>1,769,396,782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F0D8F" w14:textId="77777777" w:rsidR="00823540" w:rsidRPr="00823540" w:rsidRDefault="00823540" w:rsidP="0082354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23540">
              <w:rPr>
                <w:rFonts w:ascii="Calibri" w:eastAsia="Times New Roman" w:hAnsi="Calibri" w:cs="Calibri"/>
                <w:color w:val="000000"/>
              </w:rPr>
              <w:t>6.7%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7FF71" w14:textId="77777777" w:rsidR="00823540" w:rsidRPr="00823540" w:rsidRDefault="00823540" w:rsidP="0082354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23540">
              <w:rPr>
                <w:rFonts w:ascii="Calibri" w:eastAsia="Times New Roman" w:hAnsi="Calibri" w:cs="Calibri"/>
                <w:color w:val="000000"/>
              </w:rPr>
              <w:t>0.16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F5962" w14:textId="77777777" w:rsidR="00823540" w:rsidRPr="00823540" w:rsidRDefault="00823540" w:rsidP="0082354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23540">
              <w:rPr>
                <w:rFonts w:ascii="Calibri" w:eastAsia="Times New Roman" w:hAnsi="Calibri" w:cs="Calibri"/>
                <w:color w:val="000000"/>
              </w:rPr>
              <w:t>2.2%</w:t>
            </w:r>
          </w:p>
        </w:tc>
      </w:tr>
      <w:tr w:rsidR="00823540" w:rsidRPr="00823540" w14:paraId="2798CE14" w14:textId="77777777" w:rsidTr="00823540">
        <w:trPr>
          <w:trHeight w:val="288"/>
        </w:trPr>
        <w:tc>
          <w:tcPr>
            <w:tcW w:w="15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836BE6" w14:textId="77777777" w:rsidR="00823540" w:rsidRPr="00823540" w:rsidRDefault="00823540" w:rsidP="008235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F14F9" w14:textId="4C043F63" w:rsidR="00823540" w:rsidRPr="00823540" w:rsidRDefault="00823540" w:rsidP="008235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23540">
              <w:rPr>
                <w:rFonts w:ascii="Calibri" w:eastAsia="Times New Roman" w:hAnsi="Calibri" w:cs="Calibri"/>
                <w:color w:val="000000"/>
              </w:rPr>
              <w:t>N+S reduction</w:t>
            </w:r>
            <w:r w:rsidR="0084260D">
              <w:rPr>
                <w:rFonts w:ascii="Calibri" w:eastAsia="Times New Roman" w:hAnsi="Calibri" w:cs="Calibri"/>
                <w:color w:val="000000"/>
              </w:rPr>
              <w:t xml:space="preserve"> (D</w:t>
            </w:r>
            <w:r w:rsidR="0084260D" w:rsidRPr="000D6D2B">
              <w:rPr>
                <w:rFonts w:ascii="Calibri" w:eastAsia="Times New Roman" w:hAnsi="Calibri" w:cs="Calibri"/>
                <w:color w:val="000000"/>
                <w:vertAlign w:val="subscript"/>
              </w:rPr>
              <w:t>NS</w:t>
            </w:r>
            <w:r w:rsidR="0084260D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453B2" w14:textId="77777777" w:rsidR="00823540" w:rsidRPr="00823540" w:rsidRDefault="00823540" w:rsidP="0082354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23540">
              <w:rPr>
                <w:rFonts w:ascii="Calibri" w:eastAsia="Times New Roman" w:hAnsi="Calibri" w:cs="Calibri"/>
                <w:color w:val="000000"/>
              </w:rPr>
              <w:t>1,089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BB932" w14:textId="77777777" w:rsidR="00823540" w:rsidRPr="00823540" w:rsidRDefault="00823540" w:rsidP="0082354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23540">
              <w:rPr>
                <w:rFonts w:ascii="Calibri" w:eastAsia="Times New Roman" w:hAnsi="Calibri" w:cs="Calibri"/>
                <w:color w:val="000000"/>
              </w:rPr>
              <w:t>8.1%</w:t>
            </w:r>
          </w:p>
        </w:tc>
        <w:tc>
          <w:tcPr>
            <w:tcW w:w="2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C6B70" w14:textId="77777777" w:rsidR="00823540" w:rsidRPr="00823540" w:rsidRDefault="00823540" w:rsidP="0082354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23540">
              <w:rPr>
                <w:rFonts w:ascii="Calibri" w:eastAsia="Times New Roman" w:hAnsi="Calibri" w:cs="Calibri"/>
                <w:color w:val="000000"/>
              </w:rPr>
              <w:t>900,842,495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26AF8" w14:textId="77777777" w:rsidR="00823540" w:rsidRPr="00823540" w:rsidRDefault="00823540" w:rsidP="0082354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23540">
              <w:rPr>
                <w:rFonts w:ascii="Calibri" w:eastAsia="Times New Roman" w:hAnsi="Calibri" w:cs="Calibri"/>
                <w:color w:val="000000"/>
              </w:rPr>
              <w:t>3.4%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EB0A5" w14:textId="77777777" w:rsidR="00823540" w:rsidRPr="00823540" w:rsidRDefault="00823540" w:rsidP="0082354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23540">
              <w:rPr>
                <w:rFonts w:ascii="Calibri" w:eastAsia="Times New Roman" w:hAnsi="Calibri" w:cs="Calibri"/>
                <w:color w:val="000000"/>
              </w:rPr>
              <w:t>0.19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B69DA" w14:textId="77777777" w:rsidR="00823540" w:rsidRPr="00823540" w:rsidRDefault="00823540" w:rsidP="0082354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23540">
              <w:rPr>
                <w:rFonts w:ascii="Calibri" w:eastAsia="Times New Roman" w:hAnsi="Calibri" w:cs="Calibri"/>
                <w:color w:val="000000"/>
              </w:rPr>
              <w:t>2.6%</w:t>
            </w:r>
          </w:p>
        </w:tc>
      </w:tr>
      <w:tr w:rsidR="00823540" w:rsidRPr="00823540" w14:paraId="620933F2" w14:textId="77777777" w:rsidTr="00823540">
        <w:trPr>
          <w:trHeight w:val="288"/>
        </w:trPr>
        <w:tc>
          <w:tcPr>
            <w:tcW w:w="15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268EBD" w14:textId="77777777" w:rsidR="00823540" w:rsidRPr="00823540" w:rsidRDefault="00823540" w:rsidP="008235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23540">
              <w:rPr>
                <w:rFonts w:ascii="Calibri" w:eastAsia="Times New Roman" w:hAnsi="Calibri" w:cs="Calibri"/>
                <w:color w:val="000000"/>
              </w:rPr>
              <w:t>Climate Change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EA859" w14:textId="6B909EF8" w:rsidR="00823540" w:rsidRPr="00823540" w:rsidRDefault="00823540" w:rsidP="008235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23540">
              <w:rPr>
                <w:rFonts w:ascii="Calibri" w:eastAsia="Times New Roman" w:hAnsi="Calibri" w:cs="Calibri"/>
                <w:color w:val="000000"/>
              </w:rPr>
              <w:t>Modest climate change</w:t>
            </w:r>
            <w:r w:rsidR="0084260D">
              <w:rPr>
                <w:rFonts w:ascii="Calibri" w:eastAsia="Times New Roman" w:hAnsi="Calibri" w:cs="Calibri"/>
                <w:color w:val="000000"/>
              </w:rPr>
              <w:t xml:space="preserve"> (C</w:t>
            </w:r>
            <w:r w:rsidR="00D4028B" w:rsidRPr="00D4028B">
              <w:rPr>
                <w:rFonts w:ascii="Calibri" w:eastAsia="Times New Roman" w:hAnsi="Calibri" w:cs="Calibri"/>
                <w:color w:val="000000"/>
                <w:vertAlign w:val="subscript"/>
              </w:rPr>
              <w:t>4.5</w:t>
            </w:r>
            <w:r w:rsidR="0084260D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D474F" w14:textId="77777777" w:rsidR="00823540" w:rsidRPr="00823540" w:rsidRDefault="00823540" w:rsidP="0082354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23540">
              <w:rPr>
                <w:rFonts w:ascii="Calibri" w:eastAsia="Times New Roman" w:hAnsi="Calibri" w:cs="Calibri"/>
                <w:color w:val="000000"/>
              </w:rPr>
              <w:t>-526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56788" w14:textId="77777777" w:rsidR="00823540" w:rsidRPr="00823540" w:rsidRDefault="00823540" w:rsidP="0082354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23540">
              <w:rPr>
                <w:rFonts w:ascii="Calibri" w:eastAsia="Times New Roman" w:hAnsi="Calibri" w:cs="Calibri"/>
                <w:color w:val="000000"/>
              </w:rPr>
              <w:t>-3.4%</w:t>
            </w:r>
          </w:p>
        </w:tc>
        <w:tc>
          <w:tcPr>
            <w:tcW w:w="2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1B157" w14:textId="77777777" w:rsidR="00823540" w:rsidRPr="00823540" w:rsidRDefault="00823540" w:rsidP="0082354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23540">
              <w:rPr>
                <w:rFonts w:ascii="Calibri" w:eastAsia="Times New Roman" w:hAnsi="Calibri" w:cs="Calibri"/>
                <w:color w:val="000000"/>
              </w:rPr>
              <w:t>127,515,758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CFD7E" w14:textId="77777777" w:rsidR="00823540" w:rsidRPr="00823540" w:rsidRDefault="00823540" w:rsidP="0082354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23540">
              <w:rPr>
                <w:rFonts w:ascii="Calibri" w:eastAsia="Times New Roman" w:hAnsi="Calibri" w:cs="Calibri"/>
                <w:color w:val="000000"/>
              </w:rPr>
              <w:t>0.5%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5AF07" w14:textId="77777777" w:rsidR="00823540" w:rsidRPr="00823540" w:rsidRDefault="00823540" w:rsidP="0082354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23540">
              <w:rPr>
                <w:rFonts w:ascii="Calibri" w:eastAsia="Times New Roman" w:hAnsi="Calibri" w:cs="Calibri"/>
                <w:color w:val="000000"/>
              </w:rPr>
              <w:t>-0.19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87ABC" w14:textId="77777777" w:rsidR="00823540" w:rsidRPr="00823540" w:rsidRDefault="00823540" w:rsidP="0082354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23540">
              <w:rPr>
                <w:rFonts w:ascii="Calibri" w:eastAsia="Times New Roman" w:hAnsi="Calibri" w:cs="Calibri"/>
                <w:color w:val="000000"/>
              </w:rPr>
              <w:t>-2.5%</w:t>
            </w:r>
          </w:p>
        </w:tc>
      </w:tr>
      <w:tr w:rsidR="00823540" w:rsidRPr="00823540" w14:paraId="20115C25" w14:textId="77777777" w:rsidTr="00823540">
        <w:trPr>
          <w:trHeight w:val="288"/>
        </w:trPr>
        <w:tc>
          <w:tcPr>
            <w:tcW w:w="15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1AA6DB" w14:textId="77777777" w:rsidR="00823540" w:rsidRPr="00823540" w:rsidRDefault="00823540" w:rsidP="008235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FCE2B" w14:textId="1115017D" w:rsidR="00823540" w:rsidRPr="00823540" w:rsidRDefault="00823540" w:rsidP="008235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23540">
              <w:rPr>
                <w:rFonts w:ascii="Calibri" w:eastAsia="Times New Roman" w:hAnsi="Calibri" w:cs="Calibri"/>
                <w:color w:val="000000"/>
              </w:rPr>
              <w:t xml:space="preserve">Wet and warm climate </w:t>
            </w:r>
            <w:r w:rsidR="0084260D">
              <w:rPr>
                <w:rFonts w:ascii="Calibri" w:eastAsia="Times New Roman" w:hAnsi="Calibri" w:cs="Calibri"/>
                <w:color w:val="000000"/>
              </w:rPr>
              <w:t>(</w:t>
            </w:r>
            <w:proofErr w:type="gramStart"/>
            <w:r w:rsidR="0084260D">
              <w:rPr>
                <w:rFonts w:ascii="Calibri" w:eastAsia="Times New Roman" w:hAnsi="Calibri" w:cs="Calibri"/>
                <w:color w:val="000000"/>
              </w:rPr>
              <w:t>C</w:t>
            </w:r>
            <w:r w:rsidR="00D4028B" w:rsidRPr="00D4028B">
              <w:rPr>
                <w:rFonts w:ascii="Calibri" w:eastAsia="Times New Roman" w:hAnsi="Calibri" w:cs="Calibri"/>
                <w:color w:val="000000"/>
                <w:vertAlign w:val="subscript"/>
              </w:rPr>
              <w:t>8.5,mod</w:t>
            </w:r>
            <w:proofErr w:type="gramEnd"/>
            <w:r w:rsidR="0084260D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4FA5A" w14:textId="77777777" w:rsidR="00823540" w:rsidRPr="00823540" w:rsidRDefault="00823540" w:rsidP="0082354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23540">
              <w:rPr>
                <w:rFonts w:ascii="Calibri" w:eastAsia="Times New Roman" w:hAnsi="Calibri" w:cs="Calibri"/>
                <w:color w:val="000000"/>
              </w:rPr>
              <w:t>-678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5010C" w14:textId="77777777" w:rsidR="00823540" w:rsidRPr="00823540" w:rsidRDefault="00823540" w:rsidP="0082354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23540">
              <w:rPr>
                <w:rFonts w:ascii="Calibri" w:eastAsia="Times New Roman" w:hAnsi="Calibri" w:cs="Calibri"/>
                <w:color w:val="000000"/>
              </w:rPr>
              <w:t>-4.4%</w:t>
            </w:r>
          </w:p>
        </w:tc>
        <w:tc>
          <w:tcPr>
            <w:tcW w:w="2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60599" w14:textId="77777777" w:rsidR="00823540" w:rsidRPr="00823540" w:rsidRDefault="00823540" w:rsidP="0082354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23540">
              <w:rPr>
                <w:rFonts w:ascii="Calibri" w:eastAsia="Times New Roman" w:hAnsi="Calibri" w:cs="Calibri"/>
                <w:color w:val="000000"/>
              </w:rPr>
              <w:t>163,223,701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1890F" w14:textId="77777777" w:rsidR="00823540" w:rsidRPr="00823540" w:rsidRDefault="00823540" w:rsidP="0082354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23540">
              <w:rPr>
                <w:rFonts w:ascii="Calibri" w:eastAsia="Times New Roman" w:hAnsi="Calibri" w:cs="Calibri"/>
                <w:color w:val="000000"/>
              </w:rPr>
              <w:t>0.6%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3F36B" w14:textId="77777777" w:rsidR="00823540" w:rsidRPr="00823540" w:rsidRDefault="00823540" w:rsidP="0082354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23540">
              <w:rPr>
                <w:rFonts w:ascii="Calibri" w:eastAsia="Times New Roman" w:hAnsi="Calibri" w:cs="Calibri"/>
                <w:color w:val="000000"/>
              </w:rPr>
              <w:t>-0.29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E2A15" w14:textId="77777777" w:rsidR="00823540" w:rsidRPr="00823540" w:rsidRDefault="00823540" w:rsidP="0082354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23540">
              <w:rPr>
                <w:rFonts w:ascii="Calibri" w:eastAsia="Times New Roman" w:hAnsi="Calibri" w:cs="Calibri"/>
                <w:color w:val="000000"/>
              </w:rPr>
              <w:t>-3.8%</w:t>
            </w:r>
          </w:p>
        </w:tc>
      </w:tr>
      <w:tr w:rsidR="00823540" w:rsidRPr="00823540" w14:paraId="153AE585" w14:textId="77777777" w:rsidTr="00823540">
        <w:trPr>
          <w:trHeight w:val="288"/>
        </w:trPr>
        <w:tc>
          <w:tcPr>
            <w:tcW w:w="15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08BC3A" w14:textId="77777777" w:rsidR="00823540" w:rsidRPr="00823540" w:rsidRDefault="00823540" w:rsidP="008235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9CD2B" w14:textId="4A1BBBD9" w:rsidR="00823540" w:rsidRPr="00823540" w:rsidRDefault="00823540" w:rsidP="008235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23540">
              <w:rPr>
                <w:rFonts w:ascii="Calibri" w:eastAsia="Times New Roman" w:hAnsi="Calibri" w:cs="Calibri"/>
                <w:color w:val="000000"/>
              </w:rPr>
              <w:t>Wet and very hot climate</w:t>
            </w:r>
            <w:r w:rsidR="0084260D"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proofErr w:type="gramStart"/>
            <w:r w:rsidR="0084260D">
              <w:rPr>
                <w:rFonts w:ascii="Calibri" w:eastAsia="Times New Roman" w:hAnsi="Calibri" w:cs="Calibri"/>
                <w:color w:val="000000"/>
              </w:rPr>
              <w:t>C</w:t>
            </w:r>
            <w:r w:rsidR="00D4028B" w:rsidRPr="00D4028B">
              <w:rPr>
                <w:rFonts w:ascii="Calibri" w:eastAsia="Times New Roman" w:hAnsi="Calibri" w:cs="Calibri"/>
                <w:color w:val="000000"/>
                <w:vertAlign w:val="subscript"/>
              </w:rPr>
              <w:t>8.5,wet</w:t>
            </w:r>
            <w:proofErr w:type="gramEnd"/>
            <w:r w:rsidR="0084260D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0CB22" w14:textId="77777777" w:rsidR="00823540" w:rsidRPr="00823540" w:rsidRDefault="00823540" w:rsidP="0082354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23540">
              <w:rPr>
                <w:rFonts w:ascii="Calibri" w:eastAsia="Times New Roman" w:hAnsi="Calibri" w:cs="Calibri"/>
                <w:color w:val="000000"/>
              </w:rPr>
              <w:t>-2,297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D8908" w14:textId="77777777" w:rsidR="00823540" w:rsidRPr="00823540" w:rsidRDefault="00823540" w:rsidP="0082354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23540">
              <w:rPr>
                <w:rFonts w:ascii="Calibri" w:eastAsia="Times New Roman" w:hAnsi="Calibri" w:cs="Calibri"/>
                <w:color w:val="000000"/>
              </w:rPr>
              <w:t>-15.0%</w:t>
            </w:r>
          </w:p>
        </w:tc>
        <w:tc>
          <w:tcPr>
            <w:tcW w:w="2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EBBCA" w14:textId="77777777" w:rsidR="00823540" w:rsidRPr="00823540" w:rsidRDefault="00823540" w:rsidP="0082354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23540">
              <w:rPr>
                <w:rFonts w:ascii="Calibri" w:eastAsia="Times New Roman" w:hAnsi="Calibri" w:cs="Calibri"/>
                <w:color w:val="000000"/>
              </w:rPr>
              <w:t>642,343,366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723F4" w14:textId="77777777" w:rsidR="00823540" w:rsidRPr="00823540" w:rsidRDefault="00823540" w:rsidP="0082354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23540">
              <w:rPr>
                <w:rFonts w:ascii="Calibri" w:eastAsia="Times New Roman" w:hAnsi="Calibri" w:cs="Calibri"/>
                <w:color w:val="000000"/>
              </w:rPr>
              <w:t>-2.4%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B0CE0" w14:textId="77777777" w:rsidR="00823540" w:rsidRPr="00823540" w:rsidRDefault="00823540" w:rsidP="0082354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23540">
              <w:rPr>
                <w:rFonts w:ascii="Calibri" w:eastAsia="Times New Roman" w:hAnsi="Calibri" w:cs="Calibri"/>
                <w:color w:val="000000"/>
              </w:rPr>
              <w:t>-0.46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9C0EB" w14:textId="77777777" w:rsidR="00823540" w:rsidRPr="00823540" w:rsidRDefault="00823540" w:rsidP="0082354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23540">
              <w:rPr>
                <w:rFonts w:ascii="Calibri" w:eastAsia="Times New Roman" w:hAnsi="Calibri" w:cs="Calibri"/>
                <w:color w:val="000000"/>
              </w:rPr>
              <w:t>-6.1%</w:t>
            </w:r>
          </w:p>
        </w:tc>
      </w:tr>
      <w:tr w:rsidR="00823540" w:rsidRPr="00823540" w14:paraId="5CDA5128" w14:textId="77777777" w:rsidTr="00823540">
        <w:trPr>
          <w:trHeight w:val="288"/>
        </w:trPr>
        <w:tc>
          <w:tcPr>
            <w:tcW w:w="15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83D33F" w14:textId="77777777" w:rsidR="00823540" w:rsidRPr="00823540" w:rsidRDefault="00823540" w:rsidP="008235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BC6A4" w14:textId="75333501" w:rsidR="00823540" w:rsidRPr="00823540" w:rsidRDefault="00823540" w:rsidP="008235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23540">
              <w:rPr>
                <w:rFonts w:ascii="Calibri" w:eastAsia="Times New Roman" w:hAnsi="Calibri" w:cs="Calibri"/>
                <w:color w:val="000000"/>
              </w:rPr>
              <w:t>Dry and very hot climate</w:t>
            </w:r>
            <w:r w:rsidR="0084260D"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proofErr w:type="gramStart"/>
            <w:r w:rsidR="0084260D">
              <w:rPr>
                <w:rFonts w:ascii="Calibri" w:eastAsia="Times New Roman" w:hAnsi="Calibri" w:cs="Calibri"/>
                <w:color w:val="000000"/>
              </w:rPr>
              <w:t>C</w:t>
            </w:r>
            <w:r w:rsidR="00D4028B" w:rsidRPr="00D4028B">
              <w:rPr>
                <w:rFonts w:ascii="Calibri" w:eastAsia="Times New Roman" w:hAnsi="Calibri" w:cs="Calibri"/>
                <w:color w:val="000000"/>
                <w:vertAlign w:val="subscript"/>
              </w:rPr>
              <w:t>8.5,dry</w:t>
            </w:r>
            <w:proofErr w:type="gramEnd"/>
            <w:r w:rsidR="0084260D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0689B" w14:textId="77777777" w:rsidR="00823540" w:rsidRPr="00823540" w:rsidRDefault="00823540" w:rsidP="0082354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23540">
              <w:rPr>
                <w:rFonts w:ascii="Calibri" w:eastAsia="Times New Roman" w:hAnsi="Calibri" w:cs="Calibri"/>
                <w:color w:val="000000"/>
              </w:rPr>
              <w:t>-2,683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9D2C7" w14:textId="77777777" w:rsidR="00823540" w:rsidRPr="00823540" w:rsidRDefault="00823540" w:rsidP="0082354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23540">
              <w:rPr>
                <w:rFonts w:ascii="Calibri" w:eastAsia="Times New Roman" w:hAnsi="Calibri" w:cs="Calibri"/>
                <w:color w:val="000000"/>
              </w:rPr>
              <w:t>-17.5%</w:t>
            </w:r>
          </w:p>
        </w:tc>
        <w:tc>
          <w:tcPr>
            <w:tcW w:w="2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81FA4" w14:textId="77777777" w:rsidR="00823540" w:rsidRPr="00823540" w:rsidRDefault="00823540" w:rsidP="0082354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23540">
              <w:rPr>
                <w:rFonts w:ascii="Calibri" w:eastAsia="Times New Roman" w:hAnsi="Calibri" w:cs="Calibri"/>
                <w:color w:val="000000"/>
              </w:rPr>
              <w:t>1,013,591,590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2C075" w14:textId="77777777" w:rsidR="00823540" w:rsidRPr="00823540" w:rsidRDefault="00823540" w:rsidP="0082354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23540">
              <w:rPr>
                <w:rFonts w:ascii="Calibri" w:eastAsia="Times New Roman" w:hAnsi="Calibri" w:cs="Calibri"/>
                <w:color w:val="000000"/>
              </w:rPr>
              <w:t>-3.8%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DEEDD" w14:textId="77777777" w:rsidR="00823540" w:rsidRPr="00823540" w:rsidRDefault="00823540" w:rsidP="0082354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23540">
              <w:rPr>
                <w:rFonts w:ascii="Calibri" w:eastAsia="Times New Roman" w:hAnsi="Calibri" w:cs="Calibri"/>
                <w:color w:val="000000"/>
              </w:rPr>
              <w:t>-0.48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1947C" w14:textId="77777777" w:rsidR="00823540" w:rsidRPr="00823540" w:rsidRDefault="00823540" w:rsidP="0082354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23540">
              <w:rPr>
                <w:rFonts w:ascii="Calibri" w:eastAsia="Times New Roman" w:hAnsi="Calibri" w:cs="Calibri"/>
                <w:color w:val="000000"/>
              </w:rPr>
              <w:t>-6.3%</w:t>
            </w:r>
          </w:p>
        </w:tc>
      </w:tr>
    </w:tbl>
    <w:p w14:paraId="5E839DD6" w14:textId="77777777" w:rsidR="00823540" w:rsidRDefault="00823540" w:rsidP="00762DA6">
      <w:pPr>
        <w:rPr>
          <w:b/>
          <w:bCs/>
        </w:rPr>
      </w:pPr>
    </w:p>
    <w:p w14:paraId="0BAF4DCD" w14:textId="77777777" w:rsidR="00823540" w:rsidRDefault="00823540" w:rsidP="00762DA6">
      <w:pPr>
        <w:rPr>
          <w:b/>
          <w:bCs/>
        </w:rPr>
      </w:pPr>
    </w:p>
    <w:p w14:paraId="25A5D63E" w14:textId="2D2B4380" w:rsidR="00295BE5" w:rsidRDefault="00762DA6" w:rsidP="000D6D2B">
      <w:pPr>
        <w:rPr>
          <w:b/>
          <w:bCs/>
        </w:rPr>
      </w:pPr>
      <w:r>
        <w:rPr>
          <w:b/>
          <w:bCs/>
        </w:rPr>
        <w:t>Table S</w:t>
      </w:r>
      <w:r w:rsidR="00D14101">
        <w:rPr>
          <w:b/>
          <w:bCs/>
        </w:rPr>
        <w:t>2</w:t>
      </w:r>
      <w:r>
        <w:rPr>
          <w:b/>
          <w:bCs/>
        </w:rPr>
        <w:t xml:space="preserve">. </w:t>
      </w:r>
      <w:r w:rsidRPr="00295BE5">
        <w:t>Species eliminated in at least 1 state in at least 1 scenario by 2100; some species eliminated with all scenarios (</w:t>
      </w:r>
      <w:r w:rsidR="00B456E9" w:rsidRPr="00295BE5">
        <w:t xml:space="preserve">as </w:t>
      </w:r>
      <w:r w:rsidRPr="00295BE5">
        <w:t>noted)</w:t>
      </w:r>
      <w:r w:rsidR="00B456E9" w:rsidRPr="00295BE5">
        <w:t>.</w:t>
      </w:r>
    </w:p>
    <w:tbl>
      <w:tblPr>
        <w:tblW w:w="8095" w:type="dxa"/>
        <w:tblLook w:val="04A0" w:firstRow="1" w:lastRow="0" w:firstColumn="1" w:lastColumn="0" w:noHBand="0" w:noVBand="1"/>
      </w:tblPr>
      <w:tblGrid>
        <w:gridCol w:w="2335"/>
        <w:gridCol w:w="1530"/>
        <w:gridCol w:w="4230"/>
      </w:tblGrid>
      <w:tr w:rsidR="00295BE5" w:rsidRPr="00295BE5" w14:paraId="18DAAA49" w14:textId="77777777" w:rsidTr="00295BE5">
        <w:trPr>
          <w:trHeight w:val="288"/>
        </w:trPr>
        <w:tc>
          <w:tcPr>
            <w:tcW w:w="2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6CA28AD" w14:textId="77777777" w:rsidR="00295BE5" w:rsidRPr="00295BE5" w:rsidRDefault="00295BE5" w:rsidP="00295BE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95BE5">
              <w:rPr>
                <w:rFonts w:ascii="Calibri" w:eastAsia="Times New Roman" w:hAnsi="Calibri" w:cs="Calibri"/>
                <w:b/>
                <w:bCs/>
                <w:color w:val="000000"/>
              </w:rPr>
              <w:t>Scientific name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4873A4F" w14:textId="77777777" w:rsidR="00295BE5" w:rsidRPr="00295BE5" w:rsidRDefault="00295BE5" w:rsidP="00295BE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95BE5">
              <w:rPr>
                <w:rFonts w:ascii="Calibri" w:eastAsia="Times New Roman" w:hAnsi="Calibri" w:cs="Calibri"/>
                <w:b/>
                <w:bCs/>
                <w:color w:val="000000"/>
              </w:rPr>
              <w:t>Common name</w:t>
            </w:r>
          </w:p>
        </w:tc>
        <w:tc>
          <w:tcPr>
            <w:tcW w:w="42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2D4AAC9" w14:textId="77777777" w:rsidR="00295BE5" w:rsidRPr="00295BE5" w:rsidRDefault="00295BE5" w:rsidP="00295BE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95BE5">
              <w:rPr>
                <w:rFonts w:ascii="Calibri" w:eastAsia="Times New Roman" w:hAnsi="Calibri" w:cs="Calibri"/>
                <w:b/>
                <w:bCs/>
                <w:color w:val="000000"/>
              </w:rPr>
              <w:t>Driver</w:t>
            </w:r>
          </w:p>
        </w:tc>
      </w:tr>
      <w:tr w:rsidR="00295BE5" w:rsidRPr="00295BE5" w14:paraId="685C8D6B" w14:textId="77777777" w:rsidTr="00295BE5">
        <w:trPr>
          <w:trHeight w:val="288"/>
        </w:trPr>
        <w:tc>
          <w:tcPr>
            <w:tcW w:w="2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460DE3" w14:textId="77777777" w:rsidR="00295BE5" w:rsidRPr="00295BE5" w:rsidRDefault="00295BE5" w:rsidP="00295B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95BE5">
              <w:rPr>
                <w:rFonts w:ascii="Calibri" w:eastAsia="Times New Roman" w:hAnsi="Calibri" w:cs="Calibri"/>
                <w:color w:val="000000"/>
              </w:rPr>
              <w:t>Sassafras albidum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8F8804" w14:textId="77777777" w:rsidR="00295BE5" w:rsidRPr="00295BE5" w:rsidRDefault="00295BE5" w:rsidP="00295B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95BE5">
              <w:rPr>
                <w:rFonts w:ascii="Calibri" w:eastAsia="Times New Roman" w:hAnsi="Calibri" w:cs="Calibri"/>
                <w:color w:val="000000"/>
              </w:rPr>
              <w:t>Sassafras</w:t>
            </w:r>
          </w:p>
        </w:tc>
        <w:tc>
          <w:tcPr>
            <w:tcW w:w="4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61F764" w14:textId="7D9DE54B" w:rsidR="00295BE5" w:rsidRPr="00295BE5" w:rsidRDefault="00295BE5" w:rsidP="00295B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95BE5">
              <w:rPr>
                <w:rFonts w:ascii="Calibri" w:eastAsia="Times New Roman" w:hAnsi="Calibri" w:cs="Calibri"/>
                <w:color w:val="000000"/>
              </w:rPr>
              <w:t>Climate (</w:t>
            </w:r>
            <w:r w:rsidR="003B3658">
              <w:rPr>
                <w:rFonts w:ascii="Calibri" w:eastAsia="Times New Roman" w:hAnsi="Calibri" w:cs="Calibri"/>
                <w:color w:val="000000"/>
              </w:rPr>
              <w:t>MS, NH, OK, TX</w:t>
            </w:r>
            <w:r w:rsidRPr="00295BE5">
              <w:rPr>
                <w:rFonts w:ascii="Calibri" w:eastAsia="Times New Roman" w:hAnsi="Calibri" w:cs="Calibri"/>
                <w:color w:val="000000"/>
              </w:rPr>
              <w:t>); All scenarios (</w:t>
            </w:r>
            <w:r w:rsidR="003B3658">
              <w:rPr>
                <w:rFonts w:ascii="Calibri" w:eastAsia="Times New Roman" w:hAnsi="Calibri" w:cs="Calibri"/>
                <w:color w:val="000000"/>
              </w:rPr>
              <w:t>FL, LA, SC</w:t>
            </w:r>
            <w:r w:rsidRPr="00295BE5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</w:tr>
      <w:tr w:rsidR="00295BE5" w:rsidRPr="00EC7FAF" w14:paraId="09C50F5B" w14:textId="77777777" w:rsidTr="00295BE5">
        <w:trPr>
          <w:trHeight w:val="288"/>
        </w:trPr>
        <w:tc>
          <w:tcPr>
            <w:tcW w:w="2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AA36C2" w14:textId="77777777" w:rsidR="00295BE5" w:rsidRPr="00295BE5" w:rsidRDefault="00295BE5" w:rsidP="00295B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95BE5">
              <w:rPr>
                <w:rFonts w:ascii="Calibri" w:eastAsia="Times New Roman" w:hAnsi="Calibri" w:cs="Calibri"/>
                <w:color w:val="000000"/>
              </w:rPr>
              <w:t>Pinus banksiana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03981A" w14:textId="77777777" w:rsidR="00295BE5" w:rsidRPr="00295BE5" w:rsidRDefault="00295BE5" w:rsidP="00295B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95BE5">
              <w:rPr>
                <w:rFonts w:ascii="Calibri" w:eastAsia="Times New Roman" w:hAnsi="Calibri" w:cs="Calibri"/>
                <w:color w:val="000000"/>
              </w:rPr>
              <w:t>jack pine</w:t>
            </w:r>
          </w:p>
        </w:tc>
        <w:tc>
          <w:tcPr>
            <w:tcW w:w="4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EEFF4D" w14:textId="3AD1EDF2" w:rsidR="00295BE5" w:rsidRPr="00151574" w:rsidRDefault="00295BE5" w:rsidP="00295B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/>
              </w:rPr>
            </w:pPr>
            <w:proofErr w:type="spellStart"/>
            <w:r w:rsidRPr="00151574">
              <w:rPr>
                <w:rFonts w:ascii="Calibri" w:eastAsia="Times New Roman" w:hAnsi="Calibri" w:cs="Calibri"/>
                <w:color w:val="000000"/>
                <w:lang w:val="fr-FR"/>
              </w:rPr>
              <w:t>Climate</w:t>
            </w:r>
            <w:proofErr w:type="spellEnd"/>
            <w:r w:rsidRPr="00151574">
              <w:rPr>
                <w:rFonts w:ascii="Calibri" w:eastAsia="Times New Roman" w:hAnsi="Calibri" w:cs="Calibri"/>
                <w:color w:val="000000"/>
                <w:lang w:val="fr-FR"/>
              </w:rPr>
              <w:t xml:space="preserve"> (</w:t>
            </w:r>
            <w:r w:rsidR="003B3658" w:rsidRPr="00151574">
              <w:rPr>
                <w:rFonts w:ascii="Calibri" w:eastAsia="Times New Roman" w:hAnsi="Calibri" w:cs="Calibri"/>
                <w:color w:val="000000"/>
                <w:lang w:val="fr-FR"/>
              </w:rPr>
              <w:t>NE, NY</w:t>
            </w:r>
            <w:proofErr w:type="gramStart"/>
            <w:r w:rsidRPr="00151574">
              <w:rPr>
                <w:rFonts w:ascii="Calibri" w:eastAsia="Times New Roman" w:hAnsi="Calibri" w:cs="Calibri"/>
                <w:color w:val="000000"/>
                <w:lang w:val="fr-FR"/>
              </w:rPr>
              <w:t>);</w:t>
            </w:r>
            <w:proofErr w:type="gramEnd"/>
            <w:r w:rsidRPr="00151574">
              <w:rPr>
                <w:rFonts w:ascii="Calibri" w:eastAsia="Times New Roman" w:hAnsi="Calibri" w:cs="Calibri"/>
                <w:color w:val="000000"/>
                <w:lang w:val="fr-FR"/>
              </w:rPr>
              <w:t xml:space="preserve"> All scenarios (</w:t>
            </w:r>
            <w:r w:rsidR="003B3658" w:rsidRPr="00151574">
              <w:rPr>
                <w:rFonts w:ascii="Calibri" w:eastAsia="Times New Roman" w:hAnsi="Calibri" w:cs="Calibri"/>
                <w:color w:val="000000"/>
                <w:lang w:val="fr-FR"/>
              </w:rPr>
              <w:t>IL, PA</w:t>
            </w:r>
            <w:r w:rsidRPr="00151574">
              <w:rPr>
                <w:rFonts w:ascii="Calibri" w:eastAsia="Times New Roman" w:hAnsi="Calibri" w:cs="Calibri"/>
                <w:color w:val="000000"/>
                <w:lang w:val="fr-FR"/>
              </w:rPr>
              <w:t>)</w:t>
            </w:r>
          </w:p>
        </w:tc>
      </w:tr>
      <w:tr w:rsidR="00295BE5" w:rsidRPr="00EC7FAF" w14:paraId="158C7694" w14:textId="77777777" w:rsidTr="00295BE5">
        <w:trPr>
          <w:trHeight w:val="288"/>
        </w:trPr>
        <w:tc>
          <w:tcPr>
            <w:tcW w:w="2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EADC7D" w14:textId="77777777" w:rsidR="00295BE5" w:rsidRPr="00295BE5" w:rsidRDefault="00295BE5" w:rsidP="00295B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95BE5">
              <w:rPr>
                <w:rFonts w:ascii="Calibri" w:eastAsia="Times New Roman" w:hAnsi="Calibri" w:cs="Calibri"/>
                <w:color w:val="000000"/>
              </w:rPr>
              <w:t xml:space="preserve">Quercus </w:t>
            </w:r>
            <w:proofErr w:type="spellStart"/>
            <w:r w:rsidRPr="00295BE5">
              <w:rPr>
                <w:rFonts w:ascii="Calibri" w:eastAsia="Times New Roman" w:hAnsi="Calibri" w:cs="Calibri"/>
                <w:color w:val="000000"/>
              </w:rPr>
              <w:t>velutina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199DB9" w14:textId="77777777" w:rsidR="00295BE5" w:rsidRPr="00295BE5" w:rsidRDefault="00295BE5" w:rsidP="00295B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95BE5">
              <w:rPr>
                <w:rFonts w:ascii="Calibri" w:eastAsia="Times New Roman" w:hAnsi="Calibri" w:cs="Calibri"/>
                <w:color w:val="000000"/>
              </w:rPr>
              <w:t>black oak</w:t>
            </w:r>
          </w:p>
        </w:tc>
        <w:tc>
          <w:tcPr>
            <w:tcW w:w="4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C494C7" w14:textId="30FC38F8" w:rsidR="00295BE5" w:rsidRPr="00556441" w:rsidRDefault="00295BE5" w:rsidP="00295B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/>
              </w:rPr>
            </w:pPr>
            <w:proofErr w:type="spellStart"/>
            <w:r w:rsidRPr="00556441">
              <w:rPr>
                <w:rFonts w:ascii="Calibri" w:eastAsia="Times New Roman" w:hAnsi="Calibri" w:cs="Calibri"/>
                <w:color w:val="000000"/>
                <w:lang w:val="es-ES"/>
              </w:rPr>
              <w:t>Climate</w:t>
            </w:r>
            <w:proofErr w:type="spellEnd"/>
            <w:r w:rsidRPr="00556441">
              <w:rPr>
                <w:rFonts w:ascii="Calibri" w:eastAsia="Times New Roman" w:hAnsi="Calibri" w:cs="Calibri"/>
                <w:color w:val="000000"/>
                <w:lang w:val="es-ES"/>
              </w:rPr>
              <w:t xml:space="preserve"> (</w:t>
            </w:r>
            <w:r w:rsidR="003B3658" w:rsidRPr="00556441">
              <w:rPr>
                <w:rFonts w:ascii="Calibri" w:eastAsia="Times New Roman" w:hAnsi="Calibri" w:cs="Calibri"/>
                <w:color w:val="000000"/>
                <w:lang w:val="es-ES"/>
              </w:rPr>
              <w:t>TX</w:t>
            </w:r>
            <w:r w:rsidRPr="00556441">
              <w:rPr>
                <w:rFonts w:ascii="Calibri" w:eastAsia="Times New Roman" w:hAnsi="Calibri" w:cs="Calibri"/>
                <w:color w:val="000000"/>
                <w:lang w:val="es-ES"/>
              </w:rPr>
              <w:t xml:space="preserve">); </w:t>
            </w:r>
            <w:proofErr w:type="spellStart"/>
            <w:r w:rsidRPr="00556441">
              <w:rPr>
                <w:rFonts w:ascii="Calibri" w:eastAsia="Times New Roman" w:hAnsi="Calibri" w:cs="Calibri"/>
                <w:color w:val="000000"/>
                <w:lang w:val="es-ES"/>
              </w:rPr>
              <w:t>All</w:t>
            </w:r>
            <w:proofErr w:type="spellEnd"/>
            <w:r w:rsidRPr="00556441">
              <w:rPr>
                <w:rFonts w:ascii="Calibri" w:eastAsia="Times New Roman" w:hAnsi="Calibri" w:cs="Calibri"/>
                <w:color w:val="000000"/>
                <w:lang w:val="es-ES"/>
              </w:rPr>
              <w:t xml:space="preserve"> </w:t>
            </w:r>
            <w:proofErr w:type="spellStart"/>
            <w:r w:rsidRPr="00556441">
              <w:rPr>
                <w:rFonts w:ascii="Calibri" w:eastAsia="Times New Roman" w:hAnsi="Calibri" w:cs="Calibri"/>
                <w:color w:val="000000"/>
                <w:lang w:val="es-ES"/>
              </w:rPr>
              <w:t>scenarios</w:t>
            </w:r>
            <w:proofErr w:type="spellEnd"/>
            <w:r w:rsidRPr="00556441">
              <w:rPr>
                <w:rFonts w:ascii="Calibri" w:eastAsia="Times New Roman" w:hAnsi="Calibri" w:cs="Calibri"/>
                <w:color w:val="000000"/>
                <w:lang w:val="es-ES"/>
              </w:rPr>
              <w:t xml:space="preserve"> (</w:t>
            </w:r>
            <w:r w:rsidR="003B3658" w:rsidRPr="00556441">
              <w:rPr>
                <w:rFonts w:ascii="Calibri" w:eastAsia="Times New Roman" w:hAnsi="Calibri" w:cs="Calibri"/>
                <w:color w:val="000000"/>
                <w:lang w:val="es-ES"/>
              </w:rPr>
              <w:t>LA</w:t>
            </w:r>
            <w:r w:rsidRPr="00556441">
              <w:rPr>
                <w:rFonts w:ascii="Calibri" w:eastAsia="Times New Roman" w:hAnsi="Calibri" w:cs="Calibri"/>
                <w:color w:val="000000"/>
                <w:lang w:val="es-ES"/>
              </w:rPr>
              <w:t>)</w:t>
            </w:r>
          </w:p>
        </w:tc>
      </w:tr>
      <w:tr w:rsidR="00295BE5" w:rsidRPr="003113FB" w14:paraId="3861E231" w14:textId="77777777" w:rsidTr="00295BE5">
        <w:trPr>
          <w:trHeight w:val="323"/>
        </w:trPr>
        <w:tc>
          <w:tcPr>
            <w:tcW w:w="2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ADCEE7" w14:textId="77777777" w:rsidR="00295BE5" w:rsidRPr="00295BE5" w:rsidRDefault="00295BE5" w:rsidP="00295B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295BE5">
              <w:rPr>
                <w:rFonts w:ascii="Calibri" w:eastAsia="Times New Roman" w:hAnsi="Calibri" w:cs="Calibri"/>
                <w:color w:val="000000"/>
              </w:rPr>
              <w:t>Robinia</w:t>
            </w:r>
            <w:proofErr w:type="spellEnd"/>
            <w:r w:rsidRPr="00295BE5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295BE5">
              <w:rPr>
                <w:rFonts w:ascii="Calibri" w:eastAsia="Times New Roman" w:hAnsi="Calibri" w:cs="Calibri"/>
                <w:color w:val="000000"/>
              </w:rPr>
              <w:t>pseudoacacia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E7442A" w14:textId="77777777" w:rsidR="00295BE5" w:rsidRPr="00295BE5" w:rsidRDefault="00295BE5" w:rsidP="00295B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95BE5">
              <w:rPr>
                <w:rFonts w:ascii="Calibri" w:eastAsia="Times New Roman" w:hAnsi="Calibri" w:cs="Calibri"/>
                <w:color w:val="000000"/>
              </w:rPr>
              <w:t>black locust</w:t>
            </w:r>
          </w:p>
        </w:tc>
        <w:tc>
          <w:tcPr>
            <w:tcW w:w="4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2EEDB4" w14:textId="3E3C4B82" w:rsidR="00295BE5" w:rsidRPr="00556441" w:rsidRDefault="00295BE5" w:rsidP="00295B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/>
              </w:rPr>
            </w:pPr>
            <w:proofErr w:type="spellStart"/>
            <w:r w:rsidRPr="00556441">
              <w:rPr>
                <w:rFonts w:ascii="Calibri" w:eastAsia="Times New Roman" w:hAnsi="Calibri" w:cs="Calibri"/>
                <w:color w:val="000000"/>
                <w:lang w:val="es-ES"/>
              </w:rPr>
              <w:t>Deposition</w:t>
            </w:r>
            <w:proofErr w:type="spellEnd"/>
            <w:r w:rsidRPr="00556441">
              <w:rPr>
                <w:rFonts w:ascii="Calibri" w:eastAsia="Times New Roman" w:hAnsi="Calibri" w:cs="Calibri"/>
                <w:color w:val="000000"/>
                <w:lang w:val="es-ES"/>
              </w:rPr>
              <w:t xml:space="preserve"> (</w:t>
            </w:r>
            <w:r w:rsidR="003B3658" w:rsidRPr="00556441">
              <w:rPr>
                <w:rFonts w:ascii="Calibri" w:eastAsia="Times New Roman" w:hAnsi="Calibri" w:cs="Calibri"/>
                <w:color w:val="000000"/>
                <w:lang w:val="es-ES"/>
              </w:rPr>
              <w:t>LA, NH, RI</w:t>
            </w:r>
            <w:r w:rsidRPr="00556441">
              <w:rPr>
                <w:rFonts w:ascii="Calibri" w:eastAsia="Times New Roman" w:hAnsi="Calibri" w:cs="Calibri"/>
                <w:color w:val="000000"/>
                <w:lang w:val="es-ES"/>
              </w:rPr>
              <w:t xml:space="preserve">); </w:t>
            </w:r>
            <w:proofErr w:type="spellStart"/>
            <w:r w:rsidRPr="00556441">
              <w:rPr>
                <w:rFonts w:ascii="Calibri" w:eastAsia="Times New Roman" w:hAnsi="Calibri" w:cs="Calibri"/>
                <w:color w:val="000000"/>
                <w:lang w:val="es-ES"/>
              </w:rPr>
              <w:t>All</w:t>
            </w:r>
            <w:proofErr w:type="spellEnd"/>
            <w:r w:rsidRPr="00556441">
              <w:rPr>
                <w:rFonts w:ascii="Calibri" w:eastAsia="Times New Roman" w:hAnsi="Calibri" w:cs="Calibri"/>
                <w:color w:val="000000"/>
                <w:lang w:val="es-ES"/>
              </w:rPr>
              <w:t xml:space="preserve"> </w:t>
            </w:r>
            <w:proofErr w:type="spellStart"/>
            <w:r w:rsidRPr="00556441">
              <w:rPr>
                <w:rFonts w:ascii="Calibri" w:eastAsia="Times New Roman" w:hAnsi="Calibri" w:cs="Calibri"/>
                <w:color w:val="000000"/>
                <w:lang w:val="es-ES"/>
              </w:rPr>
              <w:t>scenarios</w:t>
            </w:r>
            <w:proofErr w:type="spellEnd"/>
            <w:r w:rsidRPr="00556441">
              <w:rPr>
                <w:rFonts w:ascii="Calibri" w:eastAsia="Times New Roman" w:hAnsi="Calibri" w:cs="Calibri"/>
                <w:color w:val="000000"/>
                <w:lang w:val="es-ES"/>
              </w:rPr>
              <w:t xml:space="preserve"> (</w:t>
            </w:r>
            <w:r w:rsidR="003B3658" w:rsidRPr="00556441">
              <w:rPr>
                <w:rFonts w:ascii="Calibri" w:eastAsia="Times New Roman" w:hAnsi="Calibri" w:cs="Calibri"/>
                <w:color w:val="000000"/>
                <w:lang w:val="es-ES"/>
              </w:rPr>
              <w:t>TX</w:t>
            </w:r>
            <w:r w:rsidRPr="00556441">
              <w:rPr>
                <w:rFonts w:ascii="Calibri" w:eastAsia="Times New Roman" w:hAnsi="Calibri" w:cs="Calibri"/>
                <w:color w:val="000000"/>
                <w:lang w:val="es-ES"/>
              </w:rPr>
              <w:t>)</w:t>
            </w:r>
          </w:p>
        </w:tc>
      </w:tr>
      <w:tr w:rsidR="00295BE5" w:rsidRPr="00295BE5" w14:paraId="43012C6C" w14:textId="77777777" w:rsidTr="00295BE5">
        <w:trPr>
          <w:trHeight w:val="288"/>
        </w:trPr>
        <w:tc>
          <w:tcPr>
            <w:tcW w:w="2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2F3670" w14:textId="77777777" w:rsidR="00295BE5" w:rsidRPr="00295BE5" w:rsidRDefault="00295BE5" w:rsidP="00295B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95BE5">
              <w:rPr>
                <w:rFonts w:ascii="Calibri" w:eastAsia="Times New Roman" w:hAnsi="Calibri" w:cs="Calibri"/>
                <w:color w:val="000000"/>
              </w:rPr>
              <w:t xml:space="preserve">Quercus </w:t>
            </w:r>
            <w:proofErr w:type="spellStart"/>
            <w:r w:rsidRPr="00295BE5">
              <w:rPr>
                <w:rFonts w:ascii="Calibri" w:eastAsia="Times New Roman" w:hAnsi="Calibri" w:cs="Calibri"/>
                <w:color w:val="000000"/>
              </w:rPr>
              <w:t>muehlenbergii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4828DA" w14:textId="77777777" w:rsidR="00295BE5" w:rsidRPr="00295BE5" w:rsidRDefault="00295BE5" w:rsidP="00295B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95BE5">
              <w:rPr>
                <w:rFonts w:ascii="Calibri" w:eastAsia="Times New Roman" w:hAnsi="Calibri" w:cs="Calibri"/>
                <w:color w:val="000000"/>
              </w:rPr>
              <w:t>chinkapin oak</w:t>
            </w:r>
          </w:p>
        </w:tc>
        <w:tc>
          <w:tcPr>
            <w:tcW w:w="4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53F595" w14:textId="5D0A69EA" w:rsidR="00295BE5" w:rsidRPr="00295BE5" w:rsidRDefault="00295BE5" w:rsidP="00295B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95BE5">
              <w:rPr>
                <w:rFonts w:ascii="Calibri" w:eastAsia="Times New Roman" w:hAnsi="Calibri" w:cs="Calibri"/>
                <w:color w:val="000000"/>
              </w:rPr>
              <w:t>All scenarios (</w:t>
            </w:r>
            <w:r w:rsidR="003B3658">
              <w:rPr>
                <w:rFonts w:ascii="Calibri" w:eastAsia="Times New Roman" w:hAnsi="Calibri" w:cs="Calibri"/>
                <w:color w:val="000000"/>
              </w:rPr>
              <w:t>NC</w:t>
            </w:r>
            <w:r w:rsidRPr="00295BE5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</w:tr>
      <w:tr w:rsidR="00295BE5" w:rsidRPr="00295BE5" w14:paraId="07D4D4A0" w14:textId="77777777" w:rsidTr="00295BE5">
        <w:trPr>
          <w:trHeight w:val="288"/>
        </w:trPr>
        <w:tc>
          <w:tcPr>
            <w:tcW w:w="2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11F62A" w14:textId="77777777" w:rsidR="00295BE5" w:rsidRPr="00295BE5" w:rsidRDefault="00295BE5" w:rsidP="00295B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95BE5">
              <w:rPr>
                <w:rFonts w:ascii="Calibri" w:eastAsia="Times New Roman" w:hAnsi="Calibri" w:cs="Calibri"/>
                <w:color w:val="000000"/>
              </w:rPr>
              <w:t xml:space="preserve">Betula </w:t>
            </w:r>
            <w:proofErr w:type="spellStart"/>
            <w:r w:rsidRPr="00295BE5">
              <w:rPr>
                <w:rFonts w:ascii="Calibri" w:eastAsia="Times New Roman" w:hAnsi="Calibri" w:cs="Calibri"/>
                <w:color w:val="000000"/>
              </w:rPr>
              <w:t>papyrifera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1D7550" w14:textId="77777777" w:rsidR="00295BE5" w:rsidRPr="00295BE5" w:rsidRDefault="00295BE5" w:rsidP="00295B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95BE5">
              <w:rPr>
                <w:rFonts w:ascii="Calibri" w:eastAsia="Times New Roman" w:hAnsi="Calibri" w:cs="Calibri"/>
                <w:color w:val="000000"/>
              </w:rPr>
              <w:t>paper birch</w:t>
            </w:r>
          </w:p>
        </w:tc>
        <w:tc>
          <w:tcPr>
            <w:tcW w:w="4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2A3F8C" w14:textId="4BCFB38A" w:rsidR="00295BE5" w:rsidRPr="00295BE5" w:rsidRDefault="00295BE5" w:rsidP="00295B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95BE5">
              <w:rPr>
                <w:rFonts w:ascii="Calibri" w:eastAsia="Times New Roman" w:hAnsi="Calibri" w:cs="Calibri"/>
                <w:color w:val="000000"/>
              </w:rPr>
              <w:t>Deposition (</w:t>
            </w:r>
            <w:r w:rsidR="003B3658">
              <w:rPr>
                <w:rFonts w:ascii="Calibri" w:eastAsia="Times New Roman" w:hAnsi="Calibri" w:cs="Calibri"/>
                <w:color w:val="000000"/>
              </w:rPr>
              <w:t>OH</w:t>
            </w:r>
            <w:r w:rsidRPr="00295BE5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</w:tr>
    </w:tbl>
    <w:p w14:paraId="74A151DD" w14:textId="77777777" w:rsidR="00295BE5" w:rsidRDefault="00295BE5" w:rsidP="00762DA6">
      <w:pPr>
        <w:autoSpaceDE w:val="0"/>
        <w:autoSpaceDN w:val="0"/>
        <w:adjustRightInd w:val="0"/>
        <w:spacing w:after="0" w:line="240" w:lineRule="auto"/>
        <w:rPr>
          <w:b/>
          <w:bCs/>
        </w:rPr>
      </w:pPr>
    </w:p>
    <w:p w14:paraId="5C6D67F1" w14:textId="77777777" w:rsidR="009369C6" w:rsidRDefault="009369C6" w:rsidP="00762DA6">
      <w:pPr>
        <w:autoSpaceDE w:val="0"/>
        <w:autoSpaceDN w:val="0"/>
        <w:adjustRightInd w:val="0"/>
        <w:spacing w:after="0" w:line="240" w:lineRule="auto"/>
        <w:rPr>
          <w:b/>
          <w:bCs/>
        </w:rPr>
        <w:sectPr w:rsidR="009369C6" w:rsidSect="009369C6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3841F66F" w14:textId="691A0B36" w:rsidR="00D14101" w:rsidRPr="00473D0A" w:rsidRDefault="00D14101" w:rsidP="00D14101">
      <w:pPr>
        <w:pStyle w:val="TableTitle"/>
        <w:rPr>
          <w:rFonts w:asciiTheme="minorHAnsi" w:hAnsiTheme="minorHAnsi" w:cstheme="minorHAnsi"/>
          <w:sz w:val="22"/>
          <w:szCs w:val="22"/>
        </w:rPr>
      </w:pPr>
      <w:r w:rsidRPr="00295BE5">
        <w:rPr>
          <w:rFonts w:asciiTheme="minorHAnsi" w:hAnsiTheme="minorHAnsi" w:cstheme="minorHAnsi"/>
          <w:b/>
          <w:bCs/>
          <w:sz w:val="22"/>
          <w:szCs w:val="22"/>
        </w:rPr>
        <w:lastRenderedPageBreak/>
        <w:t>Table S</w:t>
      </w:r>
      <w:r>
        <w:rPr>
          <w:rFonts w:asciiTheme="minorHAnsi" w:hAnsiTheme="minorHAnsi" w:cstheme="minorHAnsi"/>
          <w:b/>
          <w:bCs/>
          <w:sz w:val="22"/>
          <w:szCs w:val="22"/>
        </w:rPr>
        <w:t>3</w:t>
      </w:r>
      <w:r w:rsidRPr="00295BE5">
        <w:rPr>
          <w:rFonts w:asciiTheme="minorHAnsi" w:hAnsiTheme="minorHAnsi" w:cstheme="minorHAnsi"/>
          <w:sz w:val="22"/>
          <w:szCs w:val="22"/>
        </w:rPr>
        <w:t xml:space="preserve">.  </w:t>
      </w:r>
      <w:r w:rsidRPr="00473D0A">
        <w:rPr>
          <w:rFonts w:asciiTheme="minorHAnsi" w:hAnsiTheme="minorHAnsi" w:cstheme="minorHAnsi"/>
          <w:sz w:val="22"/>
          <w:szCs w:val="22"/>
        </w:rPr>
        <w:t>Millennium Ecosystem Assessment (MEA) ecosystem service categories and types</w:t>
      </w:r>
      <w:r w:rsidR="00C55D76">
        <w:rPr>
          <w:rFonts w:asciiTheme="minorHAnsi" w:hAnsiTheme="minorHAnsi" w:cstheme="minorHAnsi"/>
          <w:sz w:val="22"/>
          <w:szCs w:val="22"/>
        </w:rPr>
        <w:t xml:space="preserve"> (MEA,</w:t>
      </w:r>
      <w:r w:rsidR="00353433">
        <w:rPr>
          <w:rFonts w:asciiTheme="minorHAnsi" w:hAnsiTheme="minorHAnsi" w:cstheme="minorHAnsi"/>
          <w:sz w:val="22"/>
          <w:szCs w:val="22"/>
        </w:rPr>
        <w:t xml:space="preserve"> 2005</w:t>
      </w:r>
      <w:r w:rsidR="00C55D76">
        <w:rPr>
          <w:rFonts w:asciiTheme="minorHAnsi" w:hAnsiTheme="minorHAnsi" w:cstheme="minorHAnsi"/>
          <w:sz w:val="22"/>
          <w:szCs w:val="22"/>
        </w:rPr>
        <w:t>)</w:t>
      </w:r>
      <w:r w:rsidRPr="00473D0A">
        <w:rPr>
          <w:rFonts w:asciiTheme="minorHAnsi" w:hAnsiTheme="minorHAnsi" w:cstheme="minorHAnsi"/>
          <w:sz w:val="22"/>
          <w:szCs w:val="22"/>
        </w:rPr>
        <w:t>. “Species-specific services” indicates the services offered</w:t>
      </w:r>
      <w:r w:rsidR="00AB24A7">
        <w:rPr>
          <w:rFonts w:asciiTheme="minorHAnsi" w:hAnsiTheme="minorHAnsi" w:cstheme="minorHAnsi"/>
          <w:sz w:val="22"/>
          <w:szCs w:val="22"/>
        </w:rPr>
        <w:t xml:space="preserve"> (and included in the reported “counts”)</w:t>
      </w:r>
      <w:r w:rsidRPr="00473D0A">
        <w:rPr>
          <w:rFonts w:asciiTheme="minorHAnsi" w:hAnsiTheme="minorHAnsi" w:cstheme="minorHAnsi"/>
          <w:sz w:val="22"/>
          <w:szCs w:val="22"/>
        </w:rPr>
        <w:t xml:space="preserve"> by the 94 species evaluated in this study. </w:t>
      </w:r>
    </w:p>
    <w:p w14:paraId="3BD6033C" w14:textId="714A0AA0" w:rsidR="00D14101" w:rsidRDefault="00D14101" w:rsidP="00D14101">
      <w:r w:rsidRPr="00D61D0D">
        <w:rPr>
          <w:noProof/>
        </w:rPr>
        <w:drawing>
          <wp:inline distT="0" distB="0" distL="0" distR="0" wp14:anchorId="1C46E905" wp14:editId="67661E96">
            <wp:extent cx="5943600" cy="556958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5695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85F5EFE" w14:textId="77777777" w:rsidR="00D14101" w:rsidRDefault="00D14101">
      <w:pPr>
        <w:rPr>
          <w:b/>
          <w:bCs/>
        </w:rPr>
      </w:pPr>
    </w:p>
    <w:p w14:paraId="05B14B14" w14:textId="77777777" w:rsidR="00020ADA" w:rsidRDefault="00020ADA" w:rsidP="00BD3542">
      <w:pPr>
        <w:rPr>
          <w:b/>
          <w:bCs/>
        </w:rPr>
        <w:sectPr w:rsidR="00020ADA" w:rsidSect="009369C6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19A3CF96" w14:textId="125C22C3" w:rsidR="000D6D2B" w:rsidRDefault="00295BE5" w:rsidP="000D6D2B">
      <w:r>
        <w:rPr>
          <w:b/>
          <w:bCs/>
        </w:rPr>
        <w:lastRenderedPageBreak/>
        <w:t>T</w:t>
      </w:r>
      <w:r w:rsidR="00762DA6" w:rsidRPr="00762DA6">
        <w:rPr>
          <w:b/>
          <w:bCs/>
        </w:rPr>
        <w:t>able S4</w:t>
      </w:r>
      <w:r>
        <w:rPr>
          <w:b/>
          <w:bCs/>
        </w:rPr>
        <w:t xml:space="preserve">.  </w:t>
      </w:r>
      <w:r w:rsidRPr="000D6D2B">
        <w:t xml:space="preserve">Summary of individual species </w:t>
      </w:r>
      <w:r w:rsidR="005E7DA2">
        <w:t xml:space="preserve">biomass </w:t>
      </w:r>
      <w:r w:rsidRPr="000D6D2B">
        <w:t>responses</w:t>
      </w:r>
      <w:r w:rsidRPr="00645FBB">
        <w:t xml:space="preserve"> </w:t>
      </w:r>
      <w:r w:rsidR="000D6D2B" w:rsidRPr="00645FBB">
        <w:t>t</w:t>
      </w:r>
      <w:r w:rsidR="0084260D" w:rsidRPr="00645FBB">
        <w:t>o</w:t>
      </w:r>
      <w:r w:rsidRPr="00645FBB">
        <w:t xml:space="preserve"> reductions in</w:t>
      </w:r>
      <w:r w:rsidR="00CA26C6" w:rsidRPr="00645FBB">
        <w:t xml:space="preserve"> N+S deposition and climate change scenarios</w:t>
      </w:r>
      <w:r w:rsidR="005E7DA2">
        <w:t xml:space="preserve"> (national level)</w:t>
      </w:r>
      <w:r w:rsidR="00CA26C6" w:rsidRPr="00645FBB">
        <w:t xml:space="preserve"> and counts of provisioning and cultural services </w:t>
      </w:r>
      <w:r w:rsidR="00AB24A7">
        <w:t>(</w:t>
      </w:r>
      <w:r w:rsidR="00693FEC">
        <w:t xml:space="preserve">summed in </w:t>
      </w:r>
      <w:r w:rsidR="00AB24A7">
        <w:t xml:space="preserve">Table </w:t>
      </w:r>
      <w:r w:rsidR="00DC6A9F">
        <w:t>2</w:t>
      </w:r>
      <w:r w:rsidR="00AB24A7">
        <w:t xml:space="preserve">) </w:t>
      </w:r>
      <w:r w:rsidR="00CA26C6" w:rsidRPr="00645FBB">
        <w:t xml:space="preserve">offered by each species </w:t>
      </w:r>
      <w:r w:rsidR="006F2A88">
        <w:t xml:space="preserve">as determined </w:t>
      </w:r>
      <w:r w:rsidR="00CA26C6" w:rsidRPr="00645FBB">
        <w:t xml:space="preserve">from USFS FEIS </w:t>
      </w:r>
      <w:r w:rsidR="006F2A88">
        <w:t>(</w:t>
      </w:r>
      <w:hyperlink r:id="rId14" w:history="1">
        <w:r w:rsidR="006F2A88" w:rsidRPr="0018615C">
          <w:rPr>
            <w:rStyle w:val="Hyperlink"/>
          </w:rPr>
          <w:t>http://www.fs.fed.us/database/feis/</w:t>
        </w:r>
      </w:hyperlink>
      <w:r w:rsidR="00CA26C6" w:rsidRPr="00645FBB">
        <w:t>).</w:t>
      </w:r>
      <w:r w:rsidR="0084260D" w:rsidRPr="00645FBB">
        <w:t xml:space="preserve"> The</w:t>
      </w:r>
      <w:r w:rsidR="0084260D" w:rsidRPr="000D6D2B">
        <w:t xml:space="preserve"> percent increases or decreases in</w:t>
      </w:r>
      <w:r w:rsidR="005E7DA2">
        <w:t xml:space="preserve"> </w:t>
      </w:r>
      <w:r w:rsidR="0084260D" w:rsidRPr="000D6D2B">
        <w:t xml:space="preserve">response to reduced deposition and climate change scenarios are the percent difference </w:t>
      </w:r>
      <w:r w:rsidR="005E7DA2">
        <w:t xml:space="preserve">in tree species biomass (national level) </w:t>
      </w:r>
      <w:r w:rsidR="0084260D" w:rsidRPr="000D6D2B">
        <w:t>relative to constant deposition</w:t>
      </w:r>
      <w:r w:rsidR="0084260D" w:rsidRPr="00BF6088">
        <w:t xml:space="preserve"> (D</w:t>
      </w:r>
      <w:r w:rsidR="0084260D" w:rsidRPr="00BF6088">
        <w:rPr>
          <w:vertAlign w:val="subscript"/>
        </w:rPr>
        <w:t>0</w:t>
      </w:r>
      <w:r w:rsidR="0084260D" w:rsidRPr="00BF6088">
        <w:t>) or constant climate (C</w:t>
      </w:r>
      <w:r w:rsidR="00D4028B">
        <w:t>C</w:t>
      </w:r>
      <w:r w:rsidR="0084260D" w:rsidRPr="00BF6088">
        <w:t>), calculated a</w:t>
      </w:r>
      <w:r w:rsidR="005E7DA2">
        <w:t>s</w:t>
      </w:r>
      <w:r w:rsidR="0084260D" w:rsidRPr="00BF6088">
        <w:t xml:space="preserve">: (deposition or climate scenario – constant)/constant, using </w:t>
      </w:r>
      <w:r w:rsidR="005E7DA2">
        <w:t xml:space="preserve">national-level (summed) tree </w:t>
      </w:r>
      <w:proofErr w:type="spellStart"/>
      <w:r w:rsidR="005E7DA2">
        <w:t>biomass</w:t>
      </w:r>
      <w:r w:rsidR="0084260D" w:rsidRPr="00BF6088">
        <w:t>s</w:t>
      </w:r>
      <w:proofErr w:type="spellEnd"/>
      <w:r w:rsidR="0084260D" w:rsidRPr="00BF6088">
        <w:t xml:space="preserve"> averaged by deposition form and climate scenario.</w:t>
      </w:r>
      <w:r w:rsidR="00556E5C">
        <w:t xml:space="preserve"> Cells highlighted in red indicate &lt;-10%, yellow indicate 0 to -10%, light blue indicate 0 – 10%, and dark blue indicate &gt;10% differences.   </w:t>
      </w:r>
    </w:p>
    <w:p w14:paraId="462CA244" w14:textId="1EF38AE6" w:rsidR="00B536C1" w:rsidRDefault="00D4028B" w:rsidP="000D6D2B">
      <w:r w:rsidRPr="00D4028B">
        <w:rPr>
          <w:noProof/>
        </w:rPr>
        <w:drawing>
          <wp:inline distT="0" distB="0" distL="0" distR="0" wp14:anchorId="1FF11844" wp14:editId="3DE4F95C">
            <wp:extent cx="8229600" cy="4137025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9600" cy="4137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B17BCC5" w14:textId="77777777" w:rsidR="00CC056F" w:rsidRDefault="00CC056F">
      <w:pPr>
        <w:rPr>
          <w:b/>
          <w:bCs/>
        </w:rPr>
      </w:pPr>
    </w:p>
    <w:p w14:paraId="24D571D6" w14:textId="77777777" w:rsidR="00CC056F" w:rsidRDefault="00CC056F">
      <w:pPr>
        <w:rPr>
          <w:b/>
          <w:bCs/>
        </w:rPr>
      </w:pPr>
    </w:p>
    <w:p w14:paraId="4400FAC3" w14:textId="2B7CF7E9" w:rsidR="00D836A3" w:rsidRDefault="00B536C1">
      <w:pPr>
        <w:rPr>
          <w:b/>
          <w:bCs/>
        </w:rPr>
      </w:pPr>
      <w:r>
        <w:rPr>
          <w:b/>
          <w:bCs/>
        </w:rPr>
        <w:lastRenderedPageBreak/>
        <w:t>Table S4. Continued.</w:t>
      </w:r>
    </w:p>
    <w:p w14:paraId="743F5EF6" w14:textId="16C176C8" w:rsidR="00CC056F" w:rsidRDefault="00D4028B">
      <w:pPr>
        <w:rPr>
          <w:b/>
          <w:bCs/>
        </w:rPr>
      </w:pPr>
      <w:r w:rsidRPr="00D4028B">
        <w:rPr>
          <w:noProof/>
        </w:rPr>
        <w:drawing>
          <wp:inline distT="0" distB="0" distL="0" distR="0" wp14:anchorId="1E58450D" wp14:editId="7F26B9D1">
            <wp:extent cx="8229600" cy="5477510"/>
            <wp:effectExtent l="0" t="0" r="0" b="889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9600" cy="54775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FFDEC0D" w14:textId="388AFCFC" w:rsidR="00B536C1" w:rsidRDefault="00CC056F">
      <w:pPr>
        <w:rPr>
          <w:noProof/>
        </w:rPr>
      </w:pPr>
      <w:r>
        <w:rPr>
          <w:b/>
          <w:bCs/>
        </w:rPr>
        <w:lastRenderedPageBreak/>
        <w:t>Table S4. Continued.</w:t>
      </w:r>
    </w:p>
    <w:p w14:paraId="4718280A" w14:textId="4A65C05B" w:rsidR="00D4028B" w:rsidRDefault="00D4028B">
      <w:pPr>
        <w:rPr>
          <w:b/>
          <w:bCs/>
        </w:rPr>
      </w:pPr>
      <w:r w:rsidRPr="00D4028B">
        <w:rPr>
          <w:noProof/>
        </w:rPr>
        <w:drawing>
          <wp:inline distT="0" distB="0" distL="0" distR="0" wp14:anchorId="09F3C5AC" wp14:editId="3E177831">
            <wp:extent cx="8229600" cy="5488305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9600" cy="54883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1E2C62" w14:textId="77777777" w:rsidR="00B536C1" w:rsidRDefault="00B536C1">
      <w:pPr>
        <w:rPr>
          <w:b/>
          <w:bCs/>
        </w:rPr>
      </w:pPr>
      <w:r w:rsidRPr="00B536C1">
        <w:rPr>
          <w:b/>
          <w:bCs/>
        </w:rPr>
        <w:lastRenderedPageBreak/>
        <w:t>Table S4. Continued.</w:t>
      </w:r>
      <w:r w:rsidR="00D836A3" w:rsidRPr="00B536C1">
        <w:rPr>
          <w:b/>
          <w:bCs/>
        </w:rPr>
        <w:t xml:space="preserve"> </w:t>
      </w:r>
    </w:p>
    <w:p w14:paraId="7C400473" w14:textId="735B3F2E" w:rsidR="00B536C1" w:rsidRDefault="00D4028B">
      <w:pPr>
        <w:rPr>
          <w:b/>
          <w:bCs/>
        </w:rPr>
      </w:pPr>
      <w:r w:rsidRPr="00D4028B">
        <w:rPr>
          <w:noProof/>
        </w:rPr>
        <w:drawing>
          <wp:inline distT="0" distB="0" distL="0" distR="0" wp14:anchorId="34F0B1D3" wp14:editId="3BCEC6CC">
            <wp:extent cx="8229600" cy="5337175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9600" cy="53371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554BA72" w14:textId="77777777" w:rsidR="00D4028B" w:rsidRDefault="00D4028B">
      <w:pPr>
        <w:rPr>
          <w:b/>
          <w:bCs/>
        </w:rPr>
      </w:pPr>
    </w:p>
    <w:p w14:paraId="51F49350" w14:textId="06AD66FD" w:rsidR="00B536C1" w:rsidRDefault="00B536C1">
      <w:r>
        <w:rPr>
          <w:b/>
          <w:bCs/>
        </w:rPr>
        <w:lastRenderedPageBreak/>
        <w:t>Table S4. Continued.</w:t>
      </w:r>
    </w:p>
    <w:p w14:paraId="1F849F36" w14:textId="15F7D7AA" w:rsidR="00D4028B" w:rsidRPr="00B536C1" w:rsidRDefault="00D4028B">
      <w:pPr>
        <w:rPr>
          <w:b/>
          <w:bCs/>
        </w:rPr>
        <w:sectPr w:rsidR="00D4028B" w:rsidRPr="00B536C1" w:rsidSect="009369C6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 w:rsidRPr="00D4028B">
        <w:rPr>
          <w:noProof/>
        </w:rPr>
        <w:drawing>
          <wp:inline distT="0" distB="0" distL="0" distR="0" wp14:anchorId="3ED79987" wp14:editId="62BDD366">
            <wp:extent cx="8229600" cy="5365750"/>
            <wp:effectExtent l="0" t="0" r="0" b="635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9600" cy="5365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5BA52F9" w14:textId="20306B5C" w:rsidR="00B536C1" w:rsidRDefault="00B536C1">
      <w:pPr>
        <w:rPr>
          <w:b/>
          <w:bCs/>
        </w:rPr>
      </w:pPr>
      <w:r>
        <w:rPr>
          <w:b/>
          <w:bCs/>
        </w:rPr>
        <w:lastRenderedPageBreak/>
        <w:t>Table S4. Continued.</w:t>
      </w:r>
    </w:p>
    <w:p w14:paraId="7C936782" w14:textId="63BCB7B0" w:rsidR="006613ED" w:rsidRDefault="000C4A82">
      <w:pPr>
        <w:rPr>
          <w:b/>
          <w:bCs/>
        </w:rPr>
      </w:pPr>
      <w:r w:rsidRPr="000C4A82">
        <w:rPr>
          <w:noProof/>
        </w:rPr>
        <w:drawing>
          <wp:inline distT="0" distB="0" distL="0" distR="0" wp14:anchorId="0D1DF1FD" wp14:editId="5269681E">
            <wp:extent cx="8229600" cy="5114290"/>
            <wp:effectExtent l="0" t="0" r="0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9600" cy="51142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5BDD779" w14:textId="3372CB41" w:rsidR="00D836A3" w:rsidRDefault="00D836A3">
      <w:pPr>
        <w:rPr>
          <w:b/>
          <w:bCs/>
        </w:rPr>
      </w:pPr>
      <w:r>
        <w:rPr>
          <w:b/>
          <w:bCs/>
        </w:rPr>
        <w:br w:type="page"/>
      </w:r>
    </w:p>
    <w:p w14:paraId="69C22F36" w14:textId="3E6A425E" w:rsidR="00471E1D" w:rsidRDefault="000D6D2B" w:rsidP="00C55D76">
      <w:pPr>
        <w:rPr>
          <w:noProof/>
        </w:rPr>
      </w:pPr>
      <w:r w:rsidRPr="00795CF0">
        <w:rPr>
          <w:b/>
          <w:bCs/>
        </w:rPr>
        <w:lastRenderedPageBreak/>
        <w:t>Table S5.</w:t>
      </w:r>
      <w:r w:rsidR="00925E92" w:rsidRPr="00925E92">
        <w:t xml:space="preserve"> </w:t>
      </w:r>
      <w:r w:rsidR="00925E92">
        <w:t xml:space="preserve"> </w:t>
      </w:r>
      <w:r w:rsidR="00471E1D">
        <w:t>Example</w:t>
      </w:r>
      <w:r w:rsidR="00925E92" w:rsidRPr="000D6D2B">
        <w:t xml:space="preserve"> species</w:t>
      </w:r>
      <w:r w:rsidR="00471E1D">
        <w:t xml:space="preserve"> with positive responses to reductions</w:t>
      </w:r>
      <w:r w:rsidR="00925E92" w:rsidRPr="000D6D2B">
        <w:t xml:space="preserve"> </w:t>
      </w:r>
      <w:r w:rsidR="009B6061">
        <w:t xml:space="preserve">in </w:t>
      </w:r>
      <w:r w:rsidR="00925E92" w:rsidRPr="000D6D2B">
        <w:t xml:space="preserve">N+S deposition and </w:t>
      </w:r>
      <w:r w:rsidR="00002050">
        <w:t xml:space="preserve">associated </w:t>
      </w:r>
      <w:r w:rsidR="00471E1D">
        <w:t xml:space="preserve">unique services </w:t>
      </w:r>
      <w:r w:rsidR="00925E92" w:rsidRPr="000D6D2B">
        <w:t>offered by each species</w:t>
      </w:r>
      <w:r w:rsidR="00645FBB">
        <w:t xml:space="preserve"> </w:t>
      </w:r>
      <w:r w:rsidR="00F75689">
        <w:t>across climate scenarios</w:t>
      </w:r>
      <w:r w:rsidR="00925E92" w:rsidRPr="00645FBB">
        <w:rPr>
          <w:rFonts w:cstheme="minorHAnsi"/>
        </w:rPr>
        <w:t xml:space="preserve">. The percent </w:t>
      </w:r>
      <w:r w:rsidR="00925E92" w:rsidRPr="000D6D2B">
        <w:t xml:space="preserve">increases or decreases in response to reduced deposition and climate change scenarios are the percent difference </w:t>
      </w:r>
      <w:r w:rsidR="005E7DA2">
        <w:t xml:space="preserve">in tree species biomass (national level) </w:t>
      </w:r>
      <w:r w:rsidR="00925E92" w:rsidRPr="000D6D2B">
        <w:t>relative to constant deposition</w:t>
      </w:r>
      <w:r w:rsidR="00925E92" w:rsidRPr="00BF6088">
        <w:t xml:space="preserve"> (D</w:t>
      </w:r>
      <w:r w:rsidR="00925E92" w:rsidRPr="00BF6088">
        <w:rPr>
          <w:vertAlign w:val="subscript"/>
        </w:rPr>
        <w:t>0</w:t>
      </w:r>
      <w:r w:rsidR="00925E92" w:rsidRPr="00BF6088">
        <w:t>) or constant climate (</w:t>
      </w:r>
      <w:r w:rsidR="000C4A82">
        <w:t>CC</w:t>
      </w:r>
      <w:r w:rsidR="00925E92" w:rsidRPr="00BF6088">
        <w:t xml:space="preserve">), calculated as: (deposition or climate scenario – constant)/constant, using </w:t>
      </w:r>
      <w:r w:rsidR="005E7DA2">
        <w:t>national-level (summed) tree biomass</w:t>
      </w:r>
      <w:r w:rsidR="00925E92" w:rsidRPr="00BF6088">
        <w:t xml:space="preserve"> averaged by deposition form and climate scenario.</w:t>
      </w:r>
      <w:r w:rsidR="00925E92">
        <w:t xml:space="preserve"> </w:t>
      </w:r>
      <w:r w:rsidR="00556E5C">
        <w:t>Cells highlighted in red indicate &lt;-10%, yellow indicate 0 to -10%, light blue indicate 0 – 10%, and dark blue indicate &gt;10% differences.</w:t>
      </w:r>
      <w:r w:rsidR="00C55D76">
        <w:t xml:space="preserve"> See USFS FEIS (</w:t>
      </w:r>
      <w:r w:rsidR="00C55D76" w:rsidRPr="00645FBB">
        <w:t xml:space="preserve">USFS FEIS - </w:t>
      </w:r>
      <w:hyperlink r:id="rId21" w:history="1">
        <w:r w:rsidR="00C55D76" w:rsidRPr="00645FBB">
          <w:rPr>
            <w:rStyle w:val="CommentSubjectChar"/>
            <w:b w:val="0"/>
            <w:bCs w:val="0"/>
            <w:sz w:val="22"/>
            <w:szCs w:val="22"/>
          </w:rPr>
          <w:t>http://www.fs.fed.us/database/feis/</w:t>
        </w:r>
      </w:hyperlink>
      <w:r w:rsidR="00C55D76">
        <w:t xml:space="preserve">) for the references associated with the ecosystem services. </w:t>
      </w:r>
    </w:p>
    <w:p w14:paraId="03C8A781" w14:textId="14DD0E0D" w:rsidR="000C4A82" w:rsidRDefault="000C4A82" w:rsidP="00C55D76">
      <w:pPr>
        <w:rPr>
          <w:b/>
          <w:bCs/>
        </w:rPr>
      </w:pPr>
      <w:r w:rsidRPr="000C4A82">
        <w:rPr>
          <w:noProof/>
        </w:rPr>
        <w:drawing>
          <wp:inline distT="0" distB="0" distL="0" distR="0" wp14:anchorId="6027992A" wp14:editId="79460BBB">
            <wp:extent cx="8229600" cy="4256405"/>
            <wp:effectExtent l="0" t="0" r="0" b="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9600" cy="42564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02961D9" w14:textId="77777777" w:rsidR="000C4A82" w:rsidRDefault="000C4A82" w:rsidP="00C55D76">
      <w:pPr>
        <w:rPr>
          <w:b/>
          <w:bCs/>
        </w:rPr>
      </w:pPr>
    </w:p>
    <w:p w14:paraId="3DE8DBAF" w14:textId="23AC16F5" w:rsidR="000D6D2B" w:rsidRDefault="000D6D2B" w:rsidP="00C55D76">
      <w:r w:rsidRPr="00795CF0">
        <w:rPr>
          <w:b/>
          <w:bCs/>
        </w:rPr>
        <w:lastRenderedPageBreak/>
        <w:t>Tabl</w:t>
      </w:r>
      <w:r>
        <w:rPr>
          <w:b/>
          <w:bCs/>
        </w:rPr>
        <w:t>e</w:t>
      </w:r>
      <w:r w:rsidRPr="00795CF0">
        <w:rPr>
          <w:b/>
          <w:bCs/>
        </w:rPr>
        <w:t xml:space="preserve"> S6.</w:t>
      </w:r>
      <w:r w:rsidR="00002050">
        <w:rPr>
          <w:b/>
          <w:bCs/>
        </w:rPr>
        <w:t xml:space="preserve">  </w:t>
      </w:r>
      <w:r w:rsidR="00002050">
        <w:t>Example</w:t>
      </w:r>
      <w:r w:rsidR="00002050" w:rsidRPr="000D6D2B">
        <w:t xml:space="preserve"> species</w:t>
      </w:r>
      <w:r w:rsidR="00002050">
        <w:t xml:space="preserve"> with negative responses to reductions</w:t>
      </w:r>
      <w:r w:rsidR="00002050" w:rsidRPr="000D6D2B">
        <w:t xml:space="preserve"> N+S deposition and </w:t>
      </w:r>
      <w:r w:rsidR="00002050">
        <w:t xml:space="preserve">associated unique services </w:t>
      </w:r>
      <w:r w:rsidR="00002050" w:rsidRPr="000D6D2B">
        <w:t>offered by each species</w:t>
      </w:r>
      <w:r w:rsidR="00645FBB">
        <w:t xml:space="preserve"> </w:t>
      </w:r>
      <w:r w:rsidR="00F75689">
        <w:t>across climate scenarios</w:t>
      </w:r>
      <w:r w:rsidR="00002050" w:rsidRPr="000D6D2B">
        <w:t>.  The percent increase or decreases in response to reduced deposition and climate change scenarios are the percent difference</w:t>
      </w:r>
      <w:r w:rsidR="006F7B64">
        <w:t xml:space="preserve"> in tree species biomass</w:t>
      </w:r>
      <w:r w:rsidR="007C3F82">
        <w:t xml:space="preserve"> (national level)</w:t>
      </w:r>
      <w:r w:rsidR="00002050" w:rsidRPr="000D6D2B">
        <w:t xml:space="preserve"> relative to constant deposition</w:t>
      </w:r>
      <w:r w:rsidR="00002050" w:rsidRPr="00BF6088">
        <w:t xml:space="preserve"> (D</w:t>
      </w:r>
      <w:r w:rsidR="00002050" w:rsidRPr="00BF6088">
        <w:rPr>
          <w:vertAlign w:val="subscript"/>
        </w:rPr>
        <w:t>0</w:t>
      </w:r>
      <w:r w:rsidR="00002050" w:rsidRPr="00BF6088">
        <w:t>) or constant climate (</w:t>
      </w:r>
      <w:r w:rsidR="000C4A82">
        <w:t>C</w:t>
      </w:r>
      <w:r w:rsidR="00002050" w:rsidRPr="00BF6088">
        <w:t xml:space="preserve">C), calculated as: (deposition or climate scenario – constant)/constant, using </w:t>
      </w:r>
      <w:r w:rsidR="007C3F82">
        <w:t>national-level (summed) tree biomass</w:t>
      </w:r>
      <w:r w:rsidR="007C3F82" w:rsidRPr="00BF6088">
        <w:t xml:space="preserve"> </w:t>
      </w:r>
      <w:r w:rsidR="00002050" w:rsidRPr="00BF6088">
        <w:t>averaged by deposition form and climate scenario.</w:t>
      </w:r>
      <w:r w:rsidR="00002050">
        <w:t xml:space="preserve">  </w:t>
      </w:r>
      <w:r w:rsidR="00ED35A9">
        <w:t>Cells highlighted in red indicate &lt;-10%, yellow indicate 0 to -10%, light blue indicate 0 – 10%, and dark blue indicate &gt;10% differences. See USFS FEIS (</w:t>
      </w:r>
      <w:r w:rsidR="00ED35A9" w:rsidRPr="00645FBB">
        <w:t xml:space="preserve">USFS FEIS - </w:t>
      </w:r>
      <w:hyperlink r:id="rId23" w:history="1">
        <w:r w:rsidR="00ED35A9" w:rsidRPr="00645FBB">
          <w:rPr>
            <w:rStyle w:val="CommentSubjectChar"/>
            <w:b w:val="0"/>
            <w:bCs w:val="0"/>
            <w:sz w:val="22"/>
            <w:szCs w:val="22"/>
          </w:rPr>
          <w:t>http://www.fs.fed.us/database/feis/</w:t>
        </w:r>
      </w:hyperlink>
      <w:r w:rsidR="00ED35A9">
        <w:t>) for the references associated with the ecosystem services.</w:t>
      </w:r>
    </w:p>
    <w:p w14:paraId="678C4353" w14:textId="6E51AFB8" w:rsidR="00DA4C69" w:rsidRDefault="000C4A82">
      <w:pPr>
        <w:rPr>
          <w:b/>
          <w:bCs/>
        </w:rPr>
      </w:pPr>
      <w:r w:rsidRPr="000C4A82">
        <w:rPr>
          <w:noProof/>
        </w:rPr>
        <w:drawing>
          <wp:inline distT="0" distB="0" distL="0" distR="0" wp14:anchorId="64E6F812" wp14:editId="180DFC0F">
            <wp:extent cx="8229600" cy="4665980"/>
            <wp:effectExtent l="0" t="0" r="0" b="1270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2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9600" cy="46659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DA4C69">
        <w:rPr>
          <w:b/>
          <w:bCs/>
        </w:rPr>
        <w:br w:type="page"/>
      </w:r>
    </w:p>
    <w:p w14:paraId="647D1DF9" w14:textId="77777777" w:rsidR="00DA4C69" w:rsidRDefault="00DA4C69" w:rsidP="00DA4C69">
      <w:pPr>
        <w:autoSpaceDE w:val="0"/>
        <w:autoSpaceDN w:val="0"/>
        <w:adjustRightInd w:val="0"/>
        <w:spacing w:after="0" w:line="240" w:lineRule="auto"/>
        <w:rPr>
          <w:b/>
          <w:bCs/>
        </w:rPr>
        <w:sectPr w:rsidR="00DA4C69" w:rsidSect="009369C6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0B9D60CF" w14:textId="6A659F07" w:rsidR="00DA4C69" w:rsidRDefault="00DA4C69" w:rsidP="00DA4C69">
      <w:pPr>
        <w:autoSpaceDE w:val="0"/>
        <w:autoSpaceDN w:val="0"/>
        <w:adjustRightInd w:val="0"/>
        <w:spacing w:after="0" w:line="240" w:lineRule="auto"/>
        <w:rPr>
          <w:b/>
          <w:bCs/>
        </w:rPr>
      </w:pPr>
    </w:p>
    <w:p w14:paraId="1DFC371F" w14:textId="65C84B76" w:rsidR="00DA4C69" w:rsidRPr="00D4028B" w:rsidRDefault="00DA4C69" w:rsidP="00DA4C69">
      <w:pPr>
        <w:rPr>
          <w:b/>
          <w:bCs/>
        </w:rPr>
      </w:pPr>
      <w:r>
        <w:rPr>
          <w:b/>
          <w:bCs/>
        </w:rPr>
        <w:t>Figure S</w:t>
      </w:r>
      <w:r w:rsidR="008C3989">
        <w:rPr>
          <w:b/>
          <w:bCs/>
        </w:rPr>
        <w:t>1</w:t>
      </w:r>
      <w:r>
        <w:rPr>
          <w:b/>
          <w:bCs/>
        </w:rPr>
        <w:t xml:space="preserve">.  </w:t>
      </w:r>
      <w:r>
        <w:t>USFS National Forest Regions used to calculated species-specific sawtimber volumes and values (</w:t>
      </w:r>
      <w:hyperlink r:id="rId25" w:history="1">
        <w:r w:rsidRPr="00412DFA">
          <w:rPr>
            <w:rStyle w:val="Hyperlink"/>
          </w:rPr>
          <w:t>https://www.fs.usda.gov/detailfull/r1/about-</w:t>
        </w:r>
        <w:r w:rsidR="008C3989">
          <w:rPr>
            <w:rStyle w:val="Hyperlink"/>
          </w:rPr>
          <w:t>r</w:t>
        </w:r>
        <w:r w:rsidRPr="00412DFA">
          <w:rPr>
            <w:rStyle w:val="Hyperlink"/>
          </w:rPr>
          <w:t>egion/%3Fcid%3Dstelprdb5110505%26width%3Dfull</w:t>
        </w:r>
      </w:hyperlink>
      <w:r>
        <w:t>)</w:t>
      </w:r>
      <w:r>
        <w:rPr>
          <w:noProof/>
        </w:rPr>
        <w:drawing>
          <wp:anchor distT="0" distB="0" distL="114300" distR="114300" simplePos="0" relativeHeight="251659264" behindDoc="0" locked="0" layoutInCell="1" allowOverlap="1" wp14:anchorId="0A1AF25A" wp14:editId="46D0112E">
            <wp:simplePos x="0" y="0"/>
            <wp:positionH relativeFrom="margin">
              <wp:align>left</wp:align>
            </wp:positionH>
            <wp:positionV relativeFrom="margin">
              <wp:align>top</wp:align>
            </wp:positionV>
            <wp:extent cx="5657850" cy="3951605"/>
            <wp:effectExtent l="19050" t="19050" r="19050" b="10795"/>
            <wp:wrapSquare wrapText="bothSides"/>
            <wp:docPr id="2" name="Picture 1" descr="Map of the regions of the Forest Service.">
              <a:extLst xmlns:a="http://schemas.openxmlformats.org/drawingml/2006/main">
                <a:ext uri="{FF2B5EF4-FFF2-40B4-BE49-F238E27FC236}">
                  <a16:creationId xmlns:a16="http://schemas.microsoft.com/office/drawing/2014/main" id="{B2D6FF87-73D6-40A1-A02B-620549F2DE94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 descr="Map of the regions of the Forest Service.">
                      <a:extLst>
                        <a:ext uri="{FF2B5EF4-FFF2-40B4-BE49-F238E27FC236}">
                          <a16:creationId xmlns:a16="http://schemas.microsoft.com/office/drawing/2014/main" id="{B2D6FF87-73D6-40A1-A02B-620549F2DE94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2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57850" cy="3951605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D4028B">
        <w:t>.</w:t>
      </w:r>
    </w:p>
    <w:sectPr w:rsidR="00DA4C69" w:rsidRPr="00D4028B" w:rsidSect="00DA4C6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00DCE2" w14:textId="77777777" w:rsidR="00766F68" w:rsidRDefault="00766F68" w:rsidP="004F1530">
      <w:pPr>
        <w:spacing w:after="0" w:line="240" w:lineRule="auto"/>
      </w:pPr>
      <w:r>
        <w:separator/>
      </w:r>
    </w:p>
  </w:endnote>
  <w:endnote w:type="continuationSeparator" w:id="0">
    <w:p w14:paraId="6FDB9323" w14:textId="77777777" w:rsidR="00766F68" w:rsidRDefault="00766F68" w:rsidP="004F1530">
      <w:pPr>
        <w:spacing w:after="0" w:line="240" w:lineRule="auto"/>
      </w:pPr>
      <w:r>
        <w:continuationSeparator/>
      </w:r>
    </w:p>
  </w:endnote>
  <w:endnote w:type="continuationNotice" w:id="1">
    <w:p w14:paraId="3F657766" w14:textId="77777777" w:rsidR="00766F68" w:rsidRDefault="00766F68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24737909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A587BDF" w14:textId="0D70657F" w:rsidR="00766F68" w:rsidRDefault="00766F6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601B477" w14:textId="77777777" w:rsidR="00766F68" w:rsidRDefault="00766F6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89EB5AC" w14:textId="77777777" w:rsidR="00766F68" w:rsidRDefault="00766F68" w:rsidP="004F1530">
      <w:pPr>
        <w:spacing w:after="0" w:line="240" w:lineRule="auto"/>
      </w:pPr>
      <w:r>
        <w:separator/>
      </w:r>
    </w:p>
  </w:footnote>
  <w:footnote w:type="continuationSeparator" w:id="0">
    <w:p w14:paraId="5FB6D7F8" w14:textId="77777777" w:rsidR="00766F68" w:rsidRDefault="00766F68" w:rsidP="004F1530">
      <w:pPr>
        <w:spacing w:after="0" w:line="240" w:lineRule="auto"/>
      </w:pPr>
      <w:r>
        <w:continuationSeparator/>
      </w:r>
    </w:p>
  </w:footnote>
  <w:footnote w:type="continuationNotice" w:id="1">
    <w:p w14:paraId="76C994F7" w14:textId="77777777" w:rsidR="00766F68" w:rsidRDefault="00766F68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D10061"/>
    <w:multiLevelType w:val="hybridMultilevel"/>
    <w:tmpl w:val="BA8883A6"/>
    <w:lvl w:ilvl="0" w:tplc="27065D40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81E2472"/>
    <w:multiLevelType w:val="hybridMultilevel"/>
    <w:tmpl w:val="F648DD9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9B47D32"/>
    <w:multiLevelType w:val="hybridMultilevel"/>
    <w:tmpl w:val="DDB401E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0942D47"/>
    <w:multiLevelType w:val="hybridMultilevel"/>
    <w:tmpl w:val="610C9E54"/>
    <w:lvl w:ilvl="0" w:tplc="1A4A1240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42A3D87"/>
    <w:multiLevelType w:val="hybridMultilevel"/>
    <w:tmpl w:val="24588D6A"/>
    <w:lvl w:ilvl="0" w:tplc="6F3A94DC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0D24229"/>
    <w:multiLevelType w:val="hybridMultilevel"/>
    <w:tmpl w:val="B36A59B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21C120A0"/>
    <w:multiLevelType w:val="hybridMultilevel"/>
    <w:tmpl w:val="00A036EA"/>
    <w:lvl w:ilvl="0" w:tplc="5CB4DD6C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2A9B3DC5"/>
    <w:multiLevelType w:val="hybridMultilevel"/>
    <w:tmpl w:val="B9EAD2C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F994294"/>
    <w:multiLevelType w:val="hybridMultilevel"/>
    <w:tmpl w:val="D67831D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2F17F90"/>
    <w:multiLevelType w:val="hybridMultilevel"/>
    <w:tmpl w:val="6E6C860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C2F0B0D"/>
    <w:multiLevelType w:val="hybridMultilevel"/>
    <w:tmpl w:val="3FD8C80E"/>
    <w:lvl w:ilvl="0" w:tplc="4AC49FE2">
      <w:start w:val="1"/>
      <w:numFmt w:val="bullet"/>
      <w:pStyle w:val="bullets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7200"/>
        </w:tabs>
        <w:ind w:left="7200" w:hanging="360"/>
      </w:pPr>
      <w:rPr>
        <w:rFonts w:ascii="Wingdings" w:hAnsi="Wingdings" w:hint="default"/>
      </w:rPr>
    </w:lvl>
  </w:abstractNum>
  <w:abstractNum w:abstractNumId="11" w15:restartNumberingAfterBreak="0">
    <w:nsid w:val="48773330"/>
    <w:multiLevelType w:val="hybridMultilevel"/>
    <w:tmpl w:val="0CDA491A"/>
    <w:lvl w:ilvl="0" w:tplc="3E163596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4A920141"/>
    <w:multiLevelType w:val="hybridMultilevel"/>
    <w:tmpl w:val="6DD27B3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5DD57AC"/>
    <w:multiLevelType w:val="hybridMultilevel"/>
    <w:tmpl w:val="CFE4D8E4"/>
    <w:lvl w:ilvl="0" w:tplc="197611D8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623322C"/>
    <w:multiLevelType w:val="hybridMultilevel"/>
    <w:tmpl w:val="9A02EAF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91D7A63"/>
    <w:multiLevelType w:val="hybridMultilevel"/>
    <w:tmpl w:val="1654E588"/>
    <w:lvl w:ilvl="0" w:tplc="A6CC8F32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0B55D70"/>
    <w:multiLevelType w:val="hybridMultilevel"/>
    <w:tmpl w:val="B33ED41A"/>
    <w:lvl w:ilvl="0" w:tplc="9424B420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1D67BCA"/>
    <w:multiLevelType w:val="hybridMultilevel"/>
    <w:tmpl w:val="A0428DDE"/>
    <w:lvl w:ilvl="0" w:tplc="FE8E3974">
      <w:start w:val="1"/>
      <w:numFmt w:val="lowerLetter"/>
      <w:lvlText w:val="(%1)"/>
      <w:lvlJc w:val="left"/>
      <w:pPr>
        <w:ind w:left="72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ACC2F5B"/>
    <w:multiLevelType w:val="hybridMultilevel"/>
    <w:tmpl w:val="94E45E5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FA65E52"/>
    <w:multiLevelType w:val="hybridMultilevel"/>
    <w:tmpl w:val="43289FC2"/>
    <w:lvl w:ilvl="0" w:tplc="4ECA0FC6">
      <w:start w:val="1"/>
      <w:numFmt w:val="decimal"/>
      <w:lvlText w:val="%1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09722624">
    <w:abstractNumId w:val="10"/>
  </w:num>
  <w:num w:numId="2" w16cid:durableId="1436946999">
    <w:abstractNumId w:val="14"/>
  </w:num>
  <w:num w:numId="3" w16cid:durableId="642975827">
    <w:abstractNumId w:val="9"/>
  </w:num>
  <w:num w:numId="4" w16cid:durableId="240794823">
    <w:abstractNumId w:val="3"/>
  </w:num>
  <w:num w:numId="5" w16cid:durableId="554970719">
    <w:abstractNumId w:val="11"/>
  </w:num>
  <w:num w:numId="6" w16cid:durableId="635449778">
    <w:abstractNumId w:val="6"/>
  </w:num>
  <w:num w:numId="7" w16cid:durableId="1592662534">
    <w:abstractNumId w:val="16"/>
  </w:num>
  <w:num w:numId="8" w16cid:durableId="144277374">
    <w:abstractNumId w:val="5"/>
  </w:num>
  <w:num w:numId="9" w16cid:durableId="672226686">
    <w:abstractNumId w:val="4"/>
  </w:num>
  <w:num w:numId="10" w16cid:durableId="267928365">
    <w:abstractNumId w:val="15"/>
  </w:num>
  <w:num w:numId="11" w16cid:durableId="879710599">
    <w:abstractNumId w:val="17"/>
  </w:num>
  <w:num w:numId="12" w16cid:durableId="975837840">
    <w:abstractNumId w:val="13"/>
  </w:num>
  <w:num w:numId="13" w16cid:durableId="658773751">
    <w:abstractNumId w:val="12"/>
  </w:num>
  <w:num w:numId="14" w16cid:durableId="222647123">
    <w:abstractNumId w:val="19"/>
  </w:num>
  <w:num w:numId="15" w16cid:durableId="1194340387">
    <w:abstractNumId w:val="0"/>
  </w:num>
  <w:num w:numId="16" w16cid:durableId="96949646">
    <w:abstractNumId w:val="8"/>
  </w:num>
  <w:num w:numId="17" w16cid:durableId="1597906861">
    <w:abstractNumId w:val="2"/>
  </w:num>
  <w:num w:numId="18" w16cid:durableId="1239291487">
    <w:abstractNumId w:val="1"/>
  </w:num>
  <w:num w:numId="19" w16cid:durableId="313222459">
    <w:abstractNumId w:val="18"/>
  </w:num>
  <w:num w:numId="20" w16cid:durableId="1211308567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36865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Cimate Chang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wewstsro0s298exzel5df5y5fvavxt0fw5f&quot;&gt;Nature MS Library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8&lt;/item&gt;&lt;item&gt;49&lt;/item&gt;&lt;item&gt;50&lt;/item&gt;&lt;item&gt;51&lt;/item&gt;&lt;item&gt;52&lt;/item&gt;&lt;item&gt;54&lt;/item&gt;&lt;item&gt;55&lt;/item&gt;&lt;item&gt;56&lt;/item&gt;&lt;item&gt;57&lt;/item&gt;&lt;item&gt;58&lt;/item&gt;&lt;/record-ids&gt;&lt;/item&gt;&lt;/Libraries&gt;"/>
  </w:docVars>
  <w:rsids>
    <w:rsidRoot w:val="00B04744"/>
    <w:rsid w:val="00002050"/>
    <w:rsid w:val="00004E11"/>
    <w:rsid w:val="00012B17"/>
    <w:rsid w:val="00020ADA"/>
    <w:rsid w:val="00026F3E"/>
    <w:rsid w:val="00030D87"/>
    <w:rsid w:val="000325C3"/>
    <w:rsid w:val="00032CCC"/>
    <w:rsid w:val="00033ADC"/>
    <w:rsid w:val="000377C6"/>
    <w:rsid w:val="00045C7B"/>
    <w:rsid w:val="00046EE0"/>
    <w:rsid w:val="00047913"/>
    <w:rsid w:val="0005064D"/>
    <w:rsid w:val="000512A6"/>
    <w:rsid w:val="00054616"/>
    <w:rsid w:val="00054FA2"/>
    <w:rsid w:val="000608B4"/>
    <w:rsid w:val="000659C9"/>
    <w:rsid w:val="00070D0E"/>
    <w:rsid w:val="00077DBF"/>
    <w:rsid w:val="00081DD4"/>
    <w:rsid w:val="000824E6"/>
    <w:rsid w:val="0008480E"/>
    <w:rsid w:val="00092F43"/>
    <w:rsid w:val="0009537C"/>
    <w:rsid w:val="000A4995"/>
    <w:rsid w:val="000A5A93"/>
    <w:rsid w:val="000A68F1"/>
    <w:rsid w:val="000B0FAD"/>
    <w:rsid w:val="000B20E9"/>
    <w:rsid w:val="000B54EA"/>
    <w:rsid w:val="000B7EF4"/>
    <w:rsid w:val="000C4A82"/>
    <w:rsid w:val="000D0CA7"/>
    <w:rsid w:val="000D4116"/>
    <w:rsid w:val="000D62BF"/>
    <w:rsid w:val="000D6D2B"/>
    <w:rsid w:val="000E33B0"/>
    <w:rsid w:val="000E5DCE"/>
    <w:rsid w:val="000F4A2C"/>
    <w:rsid w:val="000F5F37"/>
    <w:rsid w:val="00100471"/>
    <w:rsid w:val="001007C2"/>
    <w:rsid w:val="00101FB5"/>
    <w:rsid w:val="00107542"/>
    <w:rsid w:val="00111C1A"/>
    <w:rsid w:val="00113734"/>
    <w:rsid w:val="00116193"/>
    <w:rsid w:val="00120D58"/>
    <w:rsid w:val="001211C8"/>
    <w:rsid w:val="00130C9D"/>
    <w:rsid w:val="0013104A"/>
    <w:rsid w:val="001355B5"/>
    <w:rsid w:val="00146DFA"/>
    <w:rsid w:val="00147069"/>
    <w:rsid w:val="00151574"/>
    <w:rsid w:val="001519C7"/>
    <w:rsid w:val="00157C80"/>
    <w:rsid w:val="00162DA1"/>
    <w:rsid w:val="00165E6D"/>
    <w:rsid w:val="001665B5"/>
    <w:rsid w:val="001672B8"/>
    <w:rsid w:val="00170A84"/>
    <w:rsid w:val="001748F8"/>
    <w:rsid w:val="00174D0A"/>
    <w:rsid w:val="00184E9F"/>
    <w:rsid w:val="00185A68"/>
    <w:rsid w:val="00191328"/>
    <w:rsid w:val="001A16BE"/>
    <w:rsid w:val="001A18DF"/>
    <w:rsid w:val="001A3E95"/>
    <w:rsid w:val="001A46B7"/>
    <w:rsid w:val="001A4CC5"/>
    <w:rsid w:val="001A5CFF"/>
    <w:rsid w:val="001A62E3"/>
    <w:rsid w:val="001B05D8"/>
    <w:rsid w:val="001B13AE"/>
    <w:rsid w:val="001B249D"/>
    <w:rsid w:val="001B2E98"/>
    <w:rsid w:val="001B53A7"/>
    <w:rsid w:val="001B797A"/>
    <w:rsid w:val="001C5B14"/>
    <w:rsid w:val="001D03F4"/>
    <w:rsid w:val="001D0A70"/>
    <w:rsid w:val="001D15F8"/>
    <w:rsid w:val="001D405A"/>
    <w:rsid w:val="001D455B"/>
    <w:rsid w:val="001E1C18"/>
    <w:rsid w:val="001E2722"/>
    <w:rsid w:val="001E330E"/>
    <w:rsid w:val="001E3E5C"/>
    <w:rsid w:val="001E673A"/>
    <w:rsid w:val="001F0C7D"/>
    <w:rsid w:val="001F1396"/>
    <w:rsid w:val="001F3C7F"/>
    <w:rsid w:val="0020096A"/>
    <w:rsid w:val="002017B7"/>
    <w:rsid w:val="00210B43"/>
    <w:rsid w:val="00214634"/>
    <w:rsid w:val="00215F55"/>
    <w:rsid w:val="00216C87"/>
    <w:rsid w:val="00221F83"/>
    <w:rsid w:val="0022315F"/>
    <w:rsid w:val="00225FD7"/>
    <w:rsid w:val="0023050E"/>
    <w:rsid w:val="00234ED3"/>
    <w:rsid w:val="002364B0"/>
    <w:rsid w:val="00241B9D"/>
    <w:rsid w:val="00242056"/>
    <w:rsid w:val="0024519E"/>
    <w:rsid w:val="00282483"/>
    <w:rsid w:val="002824D4"/>
    <w:rsid w:val="0028300C"/>
    <w:rsid w:val="00284892"/>
    <w:rsid w:val="00290F3C"/>
    <w:rsid w:val="00295BE5"/>
    <w:rsid w:val="00295D25"/>
    <w:rsid w:val="002A2962"/>
    <w:rsid w:val="002A3A4C"/>
    <w:rsid w:val="002A4D0C"/>
    <w:rsid w:val="002A68C4"/>
    <w:rsid w:val="002B01CB"/>
    <w:rsid w:val="002B3C43"/>
    <w:rsid w:val="002B6E4A"/>
    <w:rsid w:val="002C3887"/>
    <w:rsid w:val="002C7BDD"/>
    <w:rsid w:val="002D04FF"/>
    <w:rsid w:val="002D0CC9"/>
    <w:rsid w:val="002D1C05"/>
    <w:rsid w:val="002D2B83"/>
    <w:rsid w:val="002D3BCE"/>
    <w:rsid w:val="002D47D3"/>
    <w:rsid w:val="002D5484"/>
    <w:rsid w:val="002D55A3"/>
    <w:rsid w:val="002D584F"/>
    <w:rsid w:val="002D678E"/>
    <w:rsid w:val="002E1BE3"/>
    <w:rsid w:val="002E2E0A"/>
    <w:rsid w:val="002E33AD"/>
    <w:rsid w:val="002E34ED"/>
    <w:rsid w:val="002E594B"/>
    <w:rsid w:val="002E5DBC"/>
    <w:rsid w:val="002F356B"/>
    <w:rsid w:val="002F4669"/>
    <w:rsid w:val="002F5625"/>
    <w:rsid w:val="002F70A0"/>
    <w:rsid w:val="00300C1C"/>
    <w:rsid w:val="003033EE"/>
    <w:rsid w:val="003113FB"/>
    <w:rsid w:val="003125FD"/>
    <w:rsid w:val="00316A7D"/>
    <w:rsid w:val="0032139C"/>
    <w:rsid w:val="00321585"/>
    <w:rsid w:val="00321C77"/>
    <w:rsid w:val="00330240"/>
    <w:rsid w:val="00332603"/>
    <w:rsid w:val="00335695"/>
    <w:rsid w:val="0034444A"/>
    <w:rsid w:val="00353433"/>
    <w:rsid w:val="00355CEA"/>
    <w:rsid w:val="003654B5"/>
    <w:rsid w:val="00365523"/>
    <w:rsid w:val="003679C6"/>
    <w:rsid w:val="003711D8"/>
    <w:rsid w:val="003716E3"/>
    <w:rsid w:val="00372BCE"/>
    <w:rsid w:val="00382B99"/>
    <w:rsid w:val="00383476"/>
    <w:rsid w:val="00383A40"/>
    <w:rsid w:val="0038509A"/>
    <w:rsid w:val="003874B4"/>
    <w:rsid w:val="0039041C"/>
    <w:rsid w:val="00391566"/>
    <w:rsid w:val="003978B7"/>
    <w:rsid w:val="003A1C15"/>
    <w:rsid w:val="003A2D12"/>
    <w:rsid w:val="003A47A2"/>
    <w:rsid w:val="003A47CD"/>
    <w:rsid w:val="003A4F67"/>
    <w:rsid w:val="003A646A"/>
    <w:rsid w:val="003A7CA3"/>
    <w:rsid w:val="003B2535"/>
    <w:rsid w:val="003B3658"/>
    <w:rsid w:val="003B6127"/>
    <w:rsid w:val="003B62DE"/>
    <w:rsid w:val="003C3024"/>
    <w:rsid w:val="003C333C"/>
    <w:rsid w:val="003C51D2"/>
    <w:rsid w:val="003C5849"/>
    <w:rsid w:val="003D0405"/>
    <w:rsid w:val="003D3594"/>
    <w:rsid w:val="003D4A3A"/>
    <w:rsid w:val="003E1336"/>
    <w:rsid w:val="003E2A3C"/>
    <w:rsid w:val="003E3016"/>
    <w:rsid w:val="003E3184"/>
    <w:rsid w:val="003E6A28"/>
    <w:rsid w:val="003E72E7"/>
    <w:rsid w:val="003F0529"/>
    <w:rsid w:val="003F4100"/>
    <w:rsid w:val="003F4BD8"/>
    <w:rsid w:val="003F65ED"/>
    <w:rsid w:val="003F69B6"/>
    <w:rsid w:val="004000BC"/>
    <w:rsid w:val="00401A3D"/>
    <w:rsid w:val="00405E57"/>
    <w:rsid w:val="004100EB"/>
    <w:rsid w:val="004104A5"/>
    <w:rsid w:val="0041692A"/>
    <w:rsid w:val="00421504"/>
    <w:rsid w:val="00421DEB"/>
    <w:rsid w:val="00424FB1"/>
    <w:rsid w:val="00434CD7"/>
    <w:rsid w:val="00435515"/>
    <w:rsid w:val="00435B55"/>
    <w:rsid w:val="004415B2"/>
    <w:rsid w:val="00441F82"/>
    <w:rsid w:val="00442F05"/>
    <w:rsid w:val="004441D7"/>
    <w:rsid w:val="00444B03"/>
    <w:rsid w:val="0044531E"/>
    <w:rsid w:val="00455F9D"/>
    <w:rsid w:val="00462C8A"/>
    <w:rsid w:val="00465C09"/>
    <w:rsid w:val="00467042"/>
    <w:rsid w:val="00470C74"/>
    <w:rsid w:val="00471E1D"/>
    <w:rsid w:val="00473D0A"/>
    <w:rsid w:val="004932ED"/>
    <w:rsid w:val="00495E90"/>
    <w:rsid w:val="004962AE"/>
    <w:rsid w:val="00496B98"/>
    <w:rsid w:val="004A3035"/>
    <w:rsid w:val="004A3F84"/>
    <w:rsid w:val="004A5E2A"/>
    <w:rsid w:val="004B20CE"/>
    <w:rsid w:val="004B5EFE"/>
    <w:rsid w:val="004B6D53"/>
    <w:rsid w:val="004C0906"/>
    <w:rsid w:val="004C2518"/>
    <w:rsid w:val="004C2FC4"/>
    <w:rsid w:val="004D14BD"/>
    <w:rsid w:val="004D2539"/>
    <w:rsid w:val="004D4A16"/>
    <w:rsid w:val="004E0E91"/>
    <w:rsid w:val="004E1E89"/>
    <w:rsid w:val="004E27C3"/>
    <w:rsid w:val="004E4117"/>
    <w:rsid w:val="004E4F3C"/>
    <w:rsid w:val="004E537E"/>
    <w:rsid w:val="004F1196"/>
    <w:rsid w:val="004F1530"/>
    <w:rsid w:val="004F225D"/>
    <w:rsid w:val="004F7E66"/>
    <w:rsid w:val="00502F4E"/>
    <w:rsid w:val="00503090"/>
    <w:rsid w:val="005204DC"/>
    <w:rsid w:val="005218DF"/>
    <w:rsid w:val="00524A5A"/>
    <w:rsid w:val="00526672"/>
    <w:rsid w:val="00543451"/>
    <w:rsid w:val="005505B7"/>
    <w:rsid w:val="00556441"/>
    <w:rsid w:val="00556BB4"/>
    <w:rsid w:val="00556E5C"/>
    <w:rsid w:val="005622C8"/>
    <w:rsid w:val="00566377"/>
    <w:rsid w:val="00585EC1"/>
    <w:rsid w:val="00587498"/>
    <w:rsid w:val="005918B8"/>
    <w:rsid w:val="005A1B87"/>
    <w:rsid w:val="005A1DBC"/>
    <w:rsid w:val="005A6422"/>
    <w:rsid w:val="005A650B"/>
    <w:rsid w:val="005B2916"/>
    <w:rsid w:val="005C05D5"/>
    <w:rsid w:val="005C58CD"/>
    <w:rsid w:val="005E45D3"/>
    <w:rsid w:val="005E6BA2"/>
    <w:rsid w:val="005E7DA2"/>
    <w:rsid w:val="005F0075"/>
    <w:rsid w:val="00600FCC"/>
    <w:rsid w:val="00601724"/>
    <w:rsid w:val="00605BA9"/>
    <w:rsid w:val="006169A0"/>
    <w:rsid w:val="0062059D"/>
    <w:rsid w:val="00620F7F"/>
    <w:rsid w:val="00624034"/>
    <w:rsid w:val="006265A0"/>
    <w:rsid w:val="006308F9"/>
    <w:rsid w:val="00633A66"/>
    <w:rsid w:val="006351BE"/>
    <w:rsid w:val="006352ED"/>
    <w:rsid w:val="006363EA"/>
    <w:rsid w:val="006433F9"/>
    <w:rsid w:val="00645FBB"/>
    <w:rsid w:val="006479FB"/>
    <w:rsid w:val="006516DB"/>
    <w:rsid w:val="00653547"/>
    <w:rsid w:val="006613ED"/>
    <w:rsid w:val="00661D3B"/>
    <w:rsid w:val="00663B1A"/>
    <w:rsid w:val="00664ECC"/>
    <w:rsid w:val="00672031"/>
    <w:rsid w:val="006750DB"/>
    <w:rsid w:val="00676A85"/>
    <w:rsid w:val="006805AC"/>
    <w:rsid w:val="00680825"/>
    <w:rsid w:val="006848D6"/>
    <w:rsid w:val="00684EC6"/>
    <w:rsid w:val="00691FFA"/>
    <w:rsid w:val="00693FEC"/>
    <w:rsid w:val="00695D26"/>
    <w:rsid w:val="0069750B"/>
    <w:rsid w:val="006A0F46"/>
    <w:rsid w:val="006A2370"/>
    <w:rsid w:val="006A2A4A"/>
    <w:rsid w:val="006A2F3E"/>
    <w:rsid w:val="006A483B"/>
    <w:rsid w:val="006A65B9"/>
    <w:rsid w:val="006B033E"/>
    <w:rsid w:val="006B126F"/>
    <w:rsid w:val="006B5C9C"/>
    <w:rsid w:val="006C0D3E"/>
    <w:rsid w:val="006C1C49"/>
    <w:rsid w:val="006C4055"/>
    <w:rsid w:val="006C7FD2"/>
    <w:rsid w:val="006D46A5"/>
    <w:rsid w:val="006D58AF"/>
    <w:rsid w:val="006D6DF6"/>
    <w:rsid w:val="006E09D7"/>
    <w:rsid w:val="006E0BBC"/>
    <w:rsid w:val="006E645B"/>
    <w:rsid w:val="006E74FA"/>
    <w:rsid w:val="006E7F41"/>
    <w:rsid w:val="006F2A88"/>
    <w:rsid w:val="006F3188"/>
    <w:rsid w:val="006F57F5"/>
    <w:rsid w:val="006F5AC9"/>
    <w:rsid w:val="006F5C52"/>
    <w:rsid w:val="006F7B64"/>
    <w:rsid w:val="00700C8F"/>
    <w:rsid w:val="00700E70"/>
    <w:rsid w:val="00703636"/>
    <w:rsid w:val="00707F49"/>
    <w:rsid w:val="00713DED"/>
    <w:rsid w:val="00720C16"/>
    <w:rsid w:val="00725DF1"/>
    <w:rsid w:val="00727065"/>
    <w:rsid w:val="00732151"/>
    <w:rsid w:val="00736B51"/>
    <w:rsid w:val="007412B3"/>
    <w:rsid w:val="00741B87"/>
    <w:rsid w:val="00741E60"/>
    <w:rsid w:val="00745295"/>
    <w:rsid w:val="007502B5"/>
    <w:rsid w:val="0075584F"/>
    <w:rsid w:val="0076047E"/>
    <w:rsid w:val="00761D97"/>
    <w:rsid w:val="00762DA6"/>
    <w:rsid w:val="00765328"/>
    <w:rsid w:val="00766F68"/>
    <w:rsid w:val="00770B69"/>
    <w:rsid w:val="00771195"/>
    <w:rsid w:val="00774524"/>
    <w:rsid w:val="00776E27"/>
    <w:rsid w:val="007853F3"/>
    <w:rsid w:val="00786532"/>
    <w:rsid w:val="00790DCE"/>
    <w:rsid w:val="00795B0C"/>
    <w:rsid w:val="00795CF0"/>
    <w:rsid w:val="007A21C9"/>
    <w:rsid w:val="007A2F61"/>
    <w:rsid w:val="007B0295"/>
    <w:rsid w:val="007B45B8"/>
    <w:rsid w:val="007B644B"/>
    <w:rsid w:val="007B71FD"/>
    <w:rsid w:val="007C3B36"/>
    <w:rsid w:val="007C3F82"/>
    <w:rsid w:val="007C4D69"/>
    <w:rsid w:val="007C7E4A"/>
    <w:rsid w:val="007D0481"/>
    <w:rsid w:val="007D35E0"/>
    <w:rsid w:val="007D65F5"/>
    <w:rsid w:val="007E0537"/>
    <w:rsid w:val="007F5300"/>
    <w:rsid w:val="007F6991"/>
    <w:rsid w:val="00802FD8"/>
    <w:rsid w:val="008045B8"/>
    <w:rsid w:val="008045C4"/>
    <w:rsid w:val="008057C7"/>
    <w:rsid w:val="00811F2B"/>
    <w:rsid w:val="008174EC"/>
    <w:rsid w:val="008179A7"/>
    <w:rsid w:val="00823540"/>
    <w:rsid w:val="008255B3"/>
    <w:rsid w:val="00831FD8"/>
    <w:rsid w:val="00836AE9"/>
    <w:rsid w:val="0084260D"/>
    <w:rsid w:val="00843FBA"/>
    <w:rsid w:val="00846372"/>
    <w:rsid w:val="00852BA7"/>
    <w:rsid w:val="008539BA"/>
    <w:rsid w:val="008541EB"/>
    <w:rsid w:val="008564D7"/>
    <w:rsid w:val="00857D0F"/>
    <w:rsid w:val="00862D2D"/>
    <w:rsid w:val="0086328D"/>
    <w:rsid w:val="00865E13"/>
    <w:rsid w:val="00866CFC"/>
    <w:rsid w:val="00870332"/>
    <w:rsid w:val="00870534"/>
    <w:rsid w:val="0087148B"/>
    <w:rsid w:val="00874C4B"/>
    <w:rsid w:val="00875767"/>
    <w:rsid w:val="00884399"/>
    <w:rsid w:val="00885872"/>
    <w:rsid w:val="00885AB4"/>
    <w:rsid w:val="00891D0D"/>
    <w:rsid w:val="008961FC"/>
    <w:rsid w:val="008A0DF9"/>
    <w:rsid w:val="008A2A66"/>
    <w:rsid w:val="008A5454"/>
    <w:rsid w:val="008A6630"/>
    <w:rsid w:val="008C3989"/>
    <w:rsid w:val="008C5CD1"/>
    <w:rsid w:val="008D00B1"/>
    <w:rsid w:val="008D2CB9"/>
    <w:rsid w:val="008D4D01"/>
    <w:rsid w:val="008E30DF"/>
    <w:rsid w:val="008F6165"/>
    <w:rsid w:val="00901F10"/>
    <w:rsid w:val="0090475A"/>
    <w:rsid w:val="009147D5"/>
    <w:rsid w:val="009201EB"/>
    <w:rsid w:val="0092125C"/>
    <w:rsid w:val="0092470B"/>
    <w:rsid w:val="009248F4"/>
    <w:rsid w:val="00925E92"/>
    <w:rsid w:val="009276FC"/>
    <w:rsid w:val="00934A6D"/>
    <w:rsid w:val="009369C1"/>
    <w:rsid w:val="009369C6"/>
    <w:rsid w:val="00937222"/>
    <w:rsid w:val="00946C39"/>
    <w:rsid w:val="00947F71"/>
    <w:rsid w:val="00951F48"/>
    <w:rsid w:val="009561B5"/>
    <w:rsid w:val="009642DA"/>
    <w:rsid w:val="0096441A"/>
    <w:rsid w:val="009648F1"/>
    <w:rsid w:val="00972C06"/>
    <w:rsid w:val="00972D94"/>
    <w:rsid w:val="0097355E"/>
    <w:rsid w:val="00973B91"/>
    <w:rsid w:val="009758B4"/>
    <w:rsid w:val="00983475"/>
    <w:rsid w:val="00993D1D"/>
    <w:rsid w:val="0099471B"/>
    <w:rsid w:val="0099481C"/>
    <w:rsid w:val="00995F3E"/>
    <w:rsid w:val="00997988"/>
    <w:rsid w:val="009A1AE9"/>
    <w:rsid w:val="009A2978"/>
    <w:rsid w:val="009A2D68"/>
    <w:rsid w:val="009A2F54"/>
    <w:rsid w:val="009B6061"/>
    <w:rsid w:val="009C4BFA"/>
    <w:rsid w:val="009D3BC4"/>
    <w:rsid w:val="009E5BA4"/>
    <w:rsid w:val="00A02020"/>
    <w:rsid w:val="00A038E9"/>
    <w:rsid w:val="00A074B0"/>
    <w:rsid w:val="00A12968"/>
    <w:rsid w:val="00A12F30"/>
    <w:rsid w:val="00A134F3"/>
    <w:rsid w:val="00A166F0"/>
    <w:rsid w:val="00A1711A"/>
    <w:rsid w:val="00A17895"/>
    <w:rsid w:val="00A22AA9"/>
    <w:rsid w:val="00A22C1B"/>
    <w:rsid w:val="00A32201"/>
    <w:rsid w:val="00A35190"/>
    <w:rsid w:val="00A42D35"/>
    <w:rsid w:val="00A45699"/>
    <w:rsid w:val="00A47ACA"/>
    <w:rsid w:val="00A51009"/>
    <w:rsid w:val="00A51903"/>
    <w:rsid w:val="00A56415"/>
    <w:rsid w:val="00A600F9"/>
    <w:rsid w:val="00A60493"/>
    <w:rsid w:val="00A61930"/>
    <w:rsid w:val="00A62D2B"/>
    <w:rsid w:val="00A74B62"/>
    <w:rsid w:val="00A750B2"/>
    <w:rsid w:val="00A756A1"/>
    <w:rsid w:val="00A767F1"/>
    <w:rsid w:val="00A779A2"/>
    <w:rsid w:val="00A81A90"/>
    <w:rsid w:val="00A83060"/>
    <w:rsid w:val="00A91375"/>
    <w:rsid w:val="00A93B4E"/>
    <w:rsid w:val="00A9665F"/>
    <w:rsid w:val="00AA0FC6"/>
    <w:rsid w:val="00AA176F"/>
    <w:rsid w:val="00AA378B"/>
    <w:rsid w:val="00AA39A3"/>
    <w:rsid w:val="00AA49F8"/>
    <w:rsid w:val="00AB1A79"/>
    <w:rsid w:val="00AB2030"/>
    <w:rsid w:val="00AB2409"/>
    <w:rsid w:val="00AB24A7"/>
    <w:rsid w:val="00AB32AD"/>
    <w:rsid w:val="00AB34FA"/>
    <w:rsid w:val="00AB34FD"/>
    <w:rsid w:val="00AB4D10"/>
    <w:rsid w:val="00AB5377"/>
    <w:rsid w:val="00AC3856"/>
    <w:rsid w:val="00AC588D"/>
    <w:rsid w:val="00AC688F"/>
    <w:rsid w:val="00AC707D"/>
    <w:rsid w:val="00AD2912"/>
    <w:rsid w:val="00AE0505"/>
    <w:rsid w:val="00AE0E1F"/>
    <w:rsid w:val="00AE3638"/>
    <w:rsid w:val="00AF3561"/>
    <w:rsid w:val="00AF3F3C"/>
    <w:rsid w:val="00AF66E6"/>
    <w:rsid w:val="00B00906"/>
    <w:rsid w:val="00B01D99"/>
    <w:rsid w:val="00B04744"/>
    <w:rsid w:val="00B05317"/>
    <w:rsid w:val="00B065F9"/>
    <w:rsid w:val="00B13BAE"/>
    <w:rsid w:val="00B17DD3"/>
    <w:rsid w:val="00B20076"/>
    <w:rsid w:val="00B24453"/>
    <w:rsid w:val="00B43DA8"/>
    <w:rsid w:val="00B456E9"/>
    <w:rsid w:val="00B511DA"/>
    <w:rsid w:val="00B51BD9"/>
    <w:rsid w:val="00B5332E"/>
    <w:rsid w:val="00B536C1"/>
    <w:rsid w:val="00B65889"/>
    <w:rsid w:val="00B65B04"/>
    <w:rsid w:val="00B669D5"/>
    <w:rsid w:val="00B70105"/>
    <w:rsid w:val="00B71DF6"/>
    <w:rsid w:val="00B72289"/>
    <w:rsid w:val="00B725A0"/>
    <w:rsid w:val="00B73A4F"/>
    <w:rsid w:val="00B74107"/>
    <w:rsid w:val="00BA5CF8"/>
    <w:rsid w:val="00BA5F07"/>
    <w:rsid w:val="00BA678E"/>
    <w:rsid w:val="00BB1834"/>
    <w:rsid w:val="00BB6C85"/>
    <w:rsid w:val="00BD3542"/>
    <w:rsid w:val="00BE1673"/>
    <w:rsid w:val="00BE3634"/>
    <w:rsid w:val="00BE39CC"/>
    <w:rsid w:val="00BE490A"/>
    <w:rsid w:val="00BE634C"/>
    <w:rsid w:val="00BF3F27"/>
    <w:rsid w:val="00BF3F86"/>
    <w:rsid w:val="00BF6D7C"/>
    <w:rsid w:val="00C07693"/>
    <w:rsid w:val="00C2232C"/>
    <w:rsid w:val="00C243D3"/>
    <w:rsid w:val="00C25305"/>
    <w:rsid w:val="00C26A49"/>
    <w:rsid w:val="00C3214C"/>
    <w:rsid w:val="00C3231A"/>
    <w:rsid w:val="00C33B17"/>
    <w:rsid w:val="00C33DCD"/>
    <w:rsid w:val="00C35C0E"/>
    <w:rsid w:val="00C431D1"/>
    <w:rsid w:val="00C456BC"/>
    <w:rsid w:val="00C55667"/>
    <w:rsid w:val="00C5566D"/>
    <w:rsid w:val="00C55D76"/>
    <w:rsid w:val="00C5722F"/>
    <w:rsid w:val="00C7036F"/>
    <w:rsid w:val="00C70E6A"/>
    <w:rsid w:val="00C70EB9"/>
    <w:rsid w:val="00C72566"/>
    <w:rsid w:val="00C7598C"/>
    <w:rsid w:val="00C81AC1"/>
    <w:rsid w:val="00C85E8A"/>
    <w:rsid w:val="00C97238"/>
    <w:rsid w:val="00C97D89"/>
    <w:rsid w:val="00CA26C6"/>
    <w:rsid w:val="00CA5DE2"/>
    <w:rsid w:val="00CB341A"/>
    <w:rsid w:val="00CB5E80"/>
    <w:rsid w:val="00CC056F"/>
    <w:rsid w:val="00CC19EA"/>
    <w:rsid w:val="00CC33A6"/>
    <w:rsid w:val="00CC48CE"/>
    <w:rsid w:val="00CC5B99"/>
    <w:rsid w:val="00CD381F"/>
    <w:rsid w:val="00CD472B"/>
    <w:rsid w:val="00CD4744"/>
    <w:rsid w:val="00CE05CC"/>
    <w:rsid w:val="00CE2523"/>
    <w:rsid w:val="00CE298E"/>
    <w:rsid w:val="00CE3E1E"/>
    <w:rsid w:val="00CE4BE9"/>
    <w:rsid w:val="00CF4E0F"/>
    <w:rsid w:val="00CF5EAA"/>
    <w:rsid w:val="00D02248"/>
    <w:rsid w:val="00D029C3"/>
    <w:rsid w:val="00D03EA2"/>
    <w:rsid w:val="00D05E7E"/>
    <w:rsid w:val="00D101F7"/>
    <w:rsid w:val="00D11763"/>
    <w:rsid w:val="00D13BF2"/>
    <w:rsid w:val="00D14101"/>
    <w:rsid w:val="00D21EE7"/>
    <w:rsid w:val="00D226F2"/>
    <w:rsid w:val="00D2563E"/>
    <w:rsid w:val="00D26495"/>
    <w:rsid w:val="00D30F03"/>
    <w:rsid w:val="00D3135B"/>
    <w:rsid w:val="00D34B7C"/>
    <w:rsid w:val="00D366DC"/>
    <w:rsid w:val="00D3744F"/>
    <w:rsid w:val="00D378CC"/>
    <w:rsid w:val="00D4028B"/>
    <w:rsid w:val="00D434E9"/>
    <w:rsid w:val="00D4491F"/>
    <w:rsid w:val="00D469DF"/>
    <w:rsid w:val="00D53A8B"/>
    <w:rsid w:val="00D5406A"/>
    <w:rsid w:val="00D5751E"/>
    <w:rsid w:val="00D6196B"/>
    <w:rsid w:val="00D61D0D"/>
    <w:rsid w:val="00D67653"/>
    <w:rsid w:val="00D67A7F"/>
    <w:rsid w:val="00D73B49"/>
    <w:rsid w:val="00D74B4C"/>
    <w:rsid w:val="00D807F9"/>
    <w:rsid w:val="00D80B9C"/>
    <w:rsid w:val="00D83121"/>
    <w:rsid w:val="00D836A3"/>
    <w:rsid w:val="00D842C6"/>
    <w:rsid w:val="00D87160"/>
    <w:rsid w:val="00DA4C69"/>
    <w:rsid w:val="00DB0FCA"/>
    <w:rsid w:val="00DB2D8F"/>
    <w:rsid w:val="00DB6887"/>
    <w:rsid w:val="00DC6A9F"/>
    <w:rsid w:val="00DC7397"/>
    <w:rsid w:val="00DC7D1B"/>
    <w:rsid w:val="00DD0BF3"/>
    <w:rsid w:val="00DD19B5"/>
    <w:rsid w:val="00DE316F"/>
    <w:rsid w:val="00DE4AE9"/>
    <w:rsid w:val="00DE78B1"/>
    <w:rsid w:val="00DF1281"/>
    <w:rsid w:val="00DF1733"/>
    <w:rsid w:val="00DF23FB"/>
    <w:rsid w:val="00DF3AE9"/>
    <w:rsid w:val="00DF6883"/>
    <w:rsid w:val="00E05D89"/>
    <w:rsid w:val="00E05E7F"/>
    <w:rsid w:val="00E06AD0"/>
    <w:rsid w:val="00E11E73"/>
    <w:rsid w:val="00E11E94"/>
    <w:rsid w:val="00E1577E"/>
    <w:rsid w:val="00E20C4E"/>
    <w:rsid w:val="00E21133"/>
    <w:rsid w:val="00E213D2"/>
    <w:rsid w:val="00E21CDF"/>
    <w:rsid w:val="00E25BED"/>
    <w:rsid w:val="00E26B17"/>
    <w:rsid w:val="00E26DE2"/>
    <w:rsid w:val="00E348AF"/>
    <w:rsid w:val="00E348BE"/>
    <w:rsid w:val="00E457D4"/>
    <w:rsid w:val="00E60EFD"/>
    <w:rsid w:val="00E6792D"/>
    <w:rsid w:val="00E75565"/>
    <w:rsid w:val="00E81BE5"/>
    <w:rsid w:val="00E823FF"/>
    <w:rsid w:val="00E85E2A"/>
    <w:rsid w:val="00E87A77"/>
    <w:rsid w:val="00E9245B"/>
    <w:rsid w:val="00E924B9"/>
    <w:rsid w:val="00E96C95"/>
    <w:rsid w:val="00EA1F76"/>
    <w:rsid w:val="00EB0ED8"/>
    <w:rsid w:val="00EB5689"/>
    <w:rsid w:val="00EB6A01"/>
    <w:rsid w:val="00EB6A6C"/>
    <w:rsid w:val="00EB75EB"/>
    <w:rsid w:val="00EB7ABA"/>
    <w:rsid w:val="00EC0BB7"/>
    <w:rsid w:val="00EC14D0"/>
    <w:rsid w:val="00EC7FAF"/>
    <w:rsid w:val="00ED1BD8"/>
    <w:rsid w:val="00ED1D97"/>
    <w:rsid w:val="00ED2353"/>
    <w:rsid w:val="00ED35A9"/>
    <w:rsid w:val="00EE3487"/>
    <w:rsid w:val="00EE5995"/>
    <w:rsid w:val="00EF2124"/>
    <w:rsid w:val="00EF626B"/>
    <w:rsid w:val="00F04ED2"/>
    <w:rsid w:val="00F11637"/>
    <w:rsid w:val="00F1313F"/>
    <w:rsid w:val="00F13497"/>
    <w:rsid w:val="00F20EFE"/>
    <w:rsid w:val="00F2157F"/>
    <w:rsid w:val="00F23CD9"/>
    <w:rsid w:val="00F26082"/>
    <w:rsid w:val="00F2714A"/>
    <w:rsid w:val="00F272DE"/>
    <w:rsid w:val="00F353B1"/>
    <w:rsid w:val="00F35D5F"/>
    <w:rsid w:val="00F40186"/>
    <w:rsid w:val="00F42BE0"/>
    <w:rsid w:val="00F4532F"/>
    <w:rsid w:val="00F465B8"/>
    <w:rsid w:val="00F50104"/>
    <w:rsid w:val="00F523EE"/>
    <w:rsid w:val="00F559FD"/>
    <w:rsid w:val="00F604E5"/>
    <w:rsid w:val="00F61FB7"/>
    <w:rsid w:val="00F636EA"/>
    <w:rsid w:val="00F66D18"/>
    <w:rsid w:val="00F67515"/>
    <w:rsid w:val="00F72A0A"/>
    <w:rsid w:val="00F749EF"/>
    <w:rsid w:val="00F75689"/>
    <w:rsid w:val="00F805B3"/>
    <w:rsid w:val="00F816BB"/>
    <w:rsid w:val="00F8789A"/>
    <w:rsid w:val="00FA297C"/>
    <w:rsid w:val="00FA3FF7"/>
    <w:rsid w:val="00FA5FFA"/>
    <w:rsid w:val="00FB1765"/>
    <w:rsid w:val="00FB1B2E"/>
    <w:rsid w:val="00FB2925"/>
    <w:rsid w:val="00FB695A"/>
    <w:rsid w:val="00FB7CFE"/>
    <w:rsid w:val="00FC1841"/>
    <w:rsid w:val="00FC33EA"/>
    <w:rsid w:val="00FC3BF6"/>
    <w:rsid w:val="00FC6B5F"/>
    <w:rsid w:val="00FD0F1E"/>
    <w:rsid w:val="00FD279C"/>
    <w:rsid w:val="00FD5862"/>
    <w:rsid w:val="00FD67E4"/>
    <w:rsid w:val="00FD7B2C"/>
    <w:rsid w:val="00FE13E4"/>
    <w:rsid w:val="00FE4412"/>
    <w:rsid w:val="00FF1D4E"/>
    <w:rsid w:val="00FF429F"/>
    <w:rsid w:val="00FF564B"/>
    <w:rsid w:val="02ECCF00"/>
    <w:rsid w:val="0352BD53"/>
    <w:rsid w:val="051ACE7E"/>
    <w:rsid w:val="07826662"/>
    <w:rsid w:val="07F09249"/>
    <w:rsid w:val="080103D2"/>
    <w:rsid w:val="0835EBBA"/>
    <w:rsid w:val="0950D492"/>
    <w:rsid w:val="0A9EDC6D"/>
    <w:rsid w:val="0AF3162D"/>
    <w:rsid w:val="0F63D578"/>
    <w:rsid w:val="11993AF7"/>
    <w:rsid w:val="12C7DC44"/>
    <w:rsid w:val="133FFC73"/>
    <w:rsid w:val="15D64E1D"/>
    <w:rsid w:val="175720C1"/>
    <w:rsid w:val="1895C3A3"/>
    <w:rsid w:val="199CD3F0"/>
    <w:rsid w:val="1D3AADFF"/>
    <w:rsid w:val="1D7430EE"/>
    <w:rsid w:val="1EA0F8EB"/>
    <w:rsid w:val="1F865C9B"/>
    <w:rsid w:val="21EBADD4"/>
    <w:rsid w:val="2210E1A9"/>
    <w:rsid w:val="234BA3BC"/>
    <w:rsid w:val="23F57792"/>
    <w:rsid w:val="242DE145"/>
    <w:rsid w:val="251C4F32"/>
    <w:rsid w:val="25929ED2"/>
    <w:rsid w:val="2AB17FEA"/>
    <w:rsid w:val="2C9BD4F1"/>
    <w:rsid w:val="2CDB2F98"/>
    <w:rsid w:val="2CF46978"/>
    <w:rsid w:val="2D37E198"/>
    <w:rsid w:val="2DF47F7C"/>
    <w:rsid w:val="2E0F77DE"/>
    <w:rsid w:val="31ACCEC8"/>
    <w:rsid w:val="31BB2D6F"/>
    <w:rsid w:val="32B5B39E"/>
    <w:rsid w:val="356BE93B"/>
    <w:rsid w:val="359DDAA7"/>
    <w:rsid w:val="36803FEB"/>
    <w:rsid w:val="373E9986"/>
    <w:rsid w:val="37D59DF3"/>
    <w:rsid w:val="3A7B3937"/>
    <w:rsid w:val="3A9D08BA"/>
    <w:rsid w:val="3ACA1B5B"/>
    <w:rsid w:val="3B35BFD6"/>
    <w:rsid w:val="3C5E604E"/>
    <w:rsid w:val="3D5F307F"/>
    <w:rsid w:val="3D7794EB"/>
    <w:rsid w:val="3DE34462"/>
    <w:rsid w:val="3F1074F6"/>
    <w:rsid w:val="405083EB"/>
    <w:rsid w:val="40AD4176"/>
    <w:rsid w:val="4127EDDE"/>
    <w:rsid w:val="45522222"/>
    <w:rsid w:val="48D3A554"/>
    <w:rsid w:val="4A4513F4"/>
    <w:rsid w:val="4C83AEA4"/>
    <w:rsid w:val="4C9FEF11"/>
    <w:rsid w:val="4FD4CD4C"/>
    <w:rsid w:val="500A3786"/>
    <w:rsid w:val="5028D946"/>
    <w:rsid w:val="502ABFC4"/>
    <w:rsid w:val="510E54C4"/>
    <w:rsid w:val="5173BAC7"/>
    <w:rsid w:val="529CD4BB"/>
    <w:rsid w:val="5333129C"/>
    <w:rsid w:val="54348A1A"/>
    <w:rsid w:val="55127536"/>
    <w:rsid w:val="5724CC94"/>
    <w:rsid w:val="592DF737"/>
    <w:rsid w:val="5965A97A"/>
    <w:rsid w:val="5A5EA411"/>
    <w:rsid w:val="5BB1B0B4"/>
    <w:rsid w:val="5BCBAE27"/>
    <w:rsid w:val="5C538923"/>
    <w:rsid w:val="5C72ECB5"/>
    <w:rsid w:val="5EEA268C"/>
    <w:rsid w:val="60B3DC97"/>
    <w:rsid w:val="6102BD4E"/>
    <w:rsid w:val="61510270"/>
    <w:rsid w:val="616F767C"/>
    <w:rsid w:val="6255E394"/>
    <w:rsid w:val="65596810"/>
    <w:rsid w:val="663AD982"/>
    <w:rsid w:val="66631C3F"/>
    <w:rsid w:val="66856ED1"/>
    <w:rsid w:val="66BD4A14"/>
    <w:rsid w:val="67369398"/>
    <w:rsid w:val="6762F9A2"/>
    <w:rsid w:val="67A7BACB"/>
    <w:rsid w:val="68A031C2"/>
    <w:rsid w:val="68C0B8E8"/>
    <w:rsid w:val="692CF675"/>
    <w:rsid w:val="69B8FC49"/>
    <w:rsid w:val="6A0F12BA"/>
    <w:rsid w:val="6A70A132"/>
    <w:rsid w:val="6B26D9FF"/>
    <w:rsid w:val="6C6DDAD2"/>
    <w:rsid w:val="6C72751A"/>
    <w:rsid w:val="6EA4D7C6"/>
    <w:rsid w:val="6ED0320A"/>
    <w:rsid w:val="71A96553"/>
    <w:rsid w:val="72334899"/>
    <w:rsid w:val="7297CB71"/>
    <w:rsid w:val="729C67A1"/>
    <w:rsid w:val="746C5478"/>
    <w:rsid w:val="750A4A4C"/>
    <w:rsid w:val="7520C84F"/>
    <w:rsid w:val="76465645"/>
    <w:rsid w:val="777BAE1D"/>
    <w:rsid w:val="79CABA30"/>
    <w:rsid w:val="7A83D09F"/>
    <w:rsid w:val="7D09FB1C"/>
    <w:rsid w:val="7D494D0D"/>
    <w:rsid w:val="7DF16019"/>
    <w:rsid w:val="7E334A2C"/>
    <w:rsid w:val="7E96E87D"/>
    <w:rsid w:val="7F2F2C7B"/>
    <w:rsid w:val="7F612786"/>
    <w:rsid w:val="7F66CE46"/>
    <w:rsid w:val="7FA7FC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6865"/>
    <o:shapelayout v:ext="edit">
      <o:idmap v:ext="edit" data="1"/>
    </o:shapelayout>
  </w:shapeDefaults>
  <w:decimalSymbol w:val="."/>
  <w:listSeparator w:val=","/>
  <w14:docId w14:val="05F55370"/>
  <w15:chartTrackingRefBased/>
  <w15:docId w15:val="{40FE672E-43E5-4E58-BDAF-405FDB093A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C056F"/>
  </w:style>
  <w:style w:type="paragraph" w:styleId="Heading1">
    <w:name w:val="heading 1"/>
    <w:basedOn w:val="Normal"/>
    <w:next w:val="Normal"/>
    <w:link w:val="Heading1Char"/>
    <w:uiPriority w:val="9"/>
    <w:qFormat/>
    <w:rsid w:val="00FC33E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C33E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qFormat/>
    <w:rsid w:val="00B5332E"/>
    <w:pPr>
      <w:keepNext/>
      <w:spacing w:after="0" w:line="480" w:lineRule="auto"/>
      <w:outlineLvl w:val="2"/>
    </w:pPr>
    <w:rPr>
      <w:rFonts w:ascii="Times New Roman" w:eastAsia="Times New Roman" w:hAnsi="Times New Roman" w:cs="Times New Roman"/>
      <w:sz w:val="24"/>
      <w:szCs w:val="20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rsid w:val="00B5332E"/>
    <w:rPr>
      <w:rFonts w:ascii="Times New Roman" w:eastAsia="Times New Roman" w:hAnsi="Times New Roman" w:cs="Times New Roman"/>
      <w:sz w:val="24"/>
      <w:szCs w:val="20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4F225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F225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F225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F225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F225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295D25"/>
    <w:rPr>
      <w:color w:val="0563C1" w:themeColor="hyperlink"/>
      <w:u w:val="single"/>
    </w:rPr>
  </w:style>
  <w:style w:type="paragraph" w:styleId="FootnoteText">
    <w:name w:val="footnote text"/>
    <w:basedOn w:val="Normal"/>
    <w:link w:val="FootnoteTextChar"/>
    <w:uiPriority w:val="99"/>
    <w:unhideWhenUsed/>
    <w:rsid w:val="004F1530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4F1530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4F1530"/>
    <w:rPr>
      <w:vertAlign w:val="superscript"/>
    </w:rPr>
  </w:style>
  <w:style w:type="character" w:styleId="Strong">
    <w:name w:val="Strong"/>
    <w:basedOn w:val="DefaultParagraphFont"/>
    <w:uiPriority w:val="22"/>
    <w:qFormat/>
    <w:rsid w:val="00B5332E"/>
    <w:rPr>
      <w:b/>
      <w:bCs/>
    </w:rPr>
  </w:style>
  <w:style w:type="paragraph" w:customStyle="1" w:styleId="bullets">
    <w:name w:val="bullets"/>
    <w:basedOn w:val="Normal"/>
    <w:rsid w:val="00B5332E"/>
    <w:pPr>
      <w:numPr>
        <w:numId w:val="1"/>
      </w:numPr>
      <w:spacing w:after="0" w:line="480" w:lineRule="auto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TableTitle">
    <w:name w:val="Table Title"/>
    <w:basedOn w:val="Normal"/>
    <w:qFormat/>
    <w:rsid w:val="00496B98"/>
    <w:pPr>
      <w:spacing w:after="120" w:line="240" w:lineRule="auto"/>
    </w:pPr>
    <w:rPr>
      <w:rFonts w:asciiTheme="minorBidi" w:eastAsia="Times New Roman" w:hAnsiTheme="minorBidi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B6D5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6D53"/>
    <w:rPr>
      <w:rFonts w:ascii="Segoe UI" w:hAnsi="Segoe UI" w:cs="Segoe UI"/>
      <w:sz w:val="18"/>
      <w:szCs w:val="18"/>
    </w:rPr>
  </w:style>
  <w:style w:type="character" w:styleId="UnresolvedMention">
    <w:name w:val="Unresolved Mention"/>
    <w:basedOn w:val="DefaultParagraphFont"/>
    <w:uiPriority w:val="99"/>
    <w:unhideWhenUsed/>
    <w:rsid w:val="00030D87"/>
    <w:rPr>
      <w:color w:val="605E5C"/>
      <w:shd w:val="clear" w:color="auto" w:fill="E1DFDD"/>
    </w:rPr>
  </w:style>
  <w:style w:type="character" w:styleId="Mention">
    <w:name w:val="Mention"/>
    <w:basedOn w:val="DefaultParagraphFont"/>
    <w:uiPriority w:val="99"/>
    <w:unhideWhenUsed/>
    <w:rsid w:val="00030D87"/>
    <w:rPr>
      <w:color w:val="2B579A"/>
      <w:shd w:val="clear" w:color="auto" w:fill="E1DFDD"/>
    </w:rPr>
  </w:style>
  <w:style w:type="paragraph" w:styleId="Revision">
    <w:name w:val="Revision"/>
    <w:hidden/>
    <w:uiPriority w:val="99"/>
    <w:semiHidden/>
    <w:rsid w:val="00234ED3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AB1A7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6613ED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FC33E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C33EA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apple-converted-space">
    <w:name w:val="apple-converted-space"/>
    <w:basedOn w:val="DefaultParagraphFont"/>
    <w:rsid w:val="0092470B"/>
  </w:style>
  <w:style w:type="paragraph" w:customStyle="1" w:styleId="biblio">
    <w:name w:val="biblio"/>
    <w:basedOn w:val="Normal"/>
    <w:rsid w:val="0092470B"/>
    <w:pPr>
      <w:keepLines/>
      <w:spacing w:after="240" w:line="240" w:lineRule="auto"/>
      <w:ind w:left="720" w:hanging="720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R-Pubs-Pres">
    <w:name w:val="R-Pubs-Pres"/>
    <w:basedOn w:val="Normal"/>
    <w:link w:val="R-Pubs-PresChar"/>
    <w:rsid w:val="0092470B"/>
    <w:pPr>
      <w:keepLines/>
      <w:spacing w:after="220" w:line="240" w:lineRule="auto"/>
      <w:ind w:left="446" w:hanging="446"/>
    </w:pPr>
    <w:rPr>
      <w:rFonts w:ascii="Times New Roman" w:eastAsia="Times New Roman" w:hAnsi="Times New Roman" w:cs="Times New Roman"/>
      <w:szCs w:val="20"/>
    </w:rPr>
  </w:style>
  <w:style w:type="character" w:customStyle="1" w:styleId="R-Pubs-PresChar">
    <w:name w:val="R-Pubs-Pres Char"/>
    <w:link w:val="R-Pubs-Pres"/>
    <w:rsid w:val="0092470B"/>
    <w:rPr>
      <w:rFonts w:ascii="Times New Roman" w:eastAsia="Times New Roman" w:hAnsi="Times New Roman" w:cs="Times New Roman"/>
      <w:szCs w:val="20"/>
    </w:rPr>
  </w:style>
  <w:style w:type="table" w:styleId="TableGrid">
    <w:name w:val="Table Grid"/>
    <w:basedOn w:val="TableNormal"/>
    <w:uiPriority w:val="39"/>
    <w:rsid w:val="001D03F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ccordion-tabbedtab-mobile">
    <w:name w:val="accordion-tabbed__tab-mobile"/>
    <w:basedOn w:val="DefaultParagraphFont"/>
    <w:rsid w:val="00600FCC"/>
  </w:style>
  <w:style w:type="character" w:customStyle="1" w:styleId="comma-separator">
    <w:name w:val="comma-separator"/>
    <w:basedOn w:val="DefaultParagraphFont"/>
    <w:rsid w:val="00600FCC"/>
  </w:style>
  <w:style w:type="character" w:customStyle="1" w:styleId="author">
    <w:name w:val="author"/>
    <w:basedOn w:val="DefaultParagraphFont"/>
    <w:rsid w:val="00353433"/>
  </w:style>
  <w:style w:type="character" w:customStyle="1" w:styleId="pubyear">
    <w:name w:val="pubyear"/>
    <w:basedOn w:val="DefaultParagraphFont"/>
    <w:rsid w:val="00353433"/>
  </w:style>
  <w:style w:type="character" w:customStyle="1" w:styleId="articletitle">
    <w:name w:val="articletitle"/>
    <w:basedOn w:val="DefaultParagraphFont"/>
    <w:rsid w:val="00353433"/>
  </w:style>
  <w:style w:type="character" w:customStyle="1" w:styleId="journaltitle">
    <w:name w:val="journaltitle"/>
    <w:basedOn w:val="DefaultParagraphFont"/>
    <w:rsid w:val="00353433"/>
  </w:style>
  <w:style w:type="character" w:customStyle="1" w:styleId="vol">
    <w:name w:val="vol"/>
    <w:basedOn w:val="DefaultParagraphFont"/>
    <w:rsid w:val="00353433"/>
  </w:style>
  <w:style w:type="character" w:customStyle="1" w:styleId="pagefirst">
    <w:name w:val="pagefirst"/>
    <w:basedOn w:val="DefaultParagraphFont"/>
    <w:rsid w:val="00353433"/>
  </w:style>
  <w:style w:type="character" w:customStyle="1" w:styleId="pagelast">
    <w:name w:val="pagelast"/>
    <w:basedOn w:val="DefaultParagraphFont"/>
    <w:rsid w:val="00353433"/>
  </w:style>
  <w:style w:type="character" w:styleId="Emphasis">
    <w:name w:val="Emphasis"/>
    <w:basedOn w:val="DefaultParagraphFont"/>
    <w:uiPriority w:val="20"/>
    <w:qFormat/>
    <w:rsid w:val="00353433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9369C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369C1"/>
  </w:style>
  <w:style w:type="paragraph" w:styleId="Footer">
    <w:name w:val="footer"/>
    <w:basedOn w:val="Normal"/>
    <w:link w:val="FooterChar"/>
    <w:uiPriority w:val="99"/>
    <w:unhideWhenUsed/>
    <w:rsid w:val="009369C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369C1"/>
  </w:style>
  <w:style w:type="character" w:styleId="LineNumber">
    <w:name w:val="line number"/>
    <w:basedOn w:val="DefaultParagraphFont"/>
    <w:uiPriority w:val="99"/>
    <w:semiHidden/>
    <w:unhideWhenUsed/>
    <w:rsid w:val="001A46B7"/>
  </w:style>
  <w:style w:type="paragraph" w:customStyle="1" w:styleId="EndNoteBibliographyTitle">
    <w:name w:val="EndNote Bibliography Title"/>
    <w:basedOn w:val="Normal"/>
    <w:link w:val="EndNoteBibliographyTitleChar"/>
    <w:rsid w:val="00151574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51574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151574"/>
    <w:pPr>
      <w:spacing w:line="48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51574"/>
    <w:rPr>
      <w:rFonts w:ascii="Calibri" w:hAnsi="Calibri" w:cs="Calibri"/>
      <w:noProof/>
    </w:rPr>
  </w:style>
  <w:style w:type="character" w:styleId="FollowedHyperlink">
    <w:name w:val="FollowedHyperlink"/>
    <w:basedOn w:val="DefaultParagraphFont"/>
    <w:uiPriority w:val="99"/>
    <w:semiHidden/>
    <w:unhideWhenUsed/>
    <w:rsid w:val="00B74107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0931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57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14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738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673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279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800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742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904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068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379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6522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4796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007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003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809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356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551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698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935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514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113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827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436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204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425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629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151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513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265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383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869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1.emf"/><Relationship Id="rId18" Type="http://schemas.openxmlformats.org/officeDocument/2006/relationships/image" Target="media/image5.emf"/><Relationship Id="rId26" Type="http://schemas.openxmlformats.org/officeDocument/2006/relationships/image" Target="media/image10.jpeg"/><Relationship Id="rId3" Type="http://schemas.openxmlformats.org/officeDocument/2006/relationships/customXml" Target="../customXml/item3.xml"/><Relationship Id="rId21" Type="http://schemas.openxmlformats.org/officeDocument/2006/relationships/hyperlink" Target="http://www.fs.fed.us/database/feis/" TargetMode="External"/><Relationship Id="rId7" Type="http://schemas.openxmlformats.org/officeDocument/2006/relationships/styles" Target="styles.xml"/><Relationship Id="rId12" Type="http://schemas.openxmlformats.org/officeDocument/2006/relationships/footer" Target="footer1.xml"/><Relationship Id="rId17" Type="http://schemas.openxmlformats.org/officeDocument/2006/relationships/image" Target="media/image4.emf"/><Relationship Id="rId25" Type="http://schemas.openxmlformats.org/officeDocument/2006/relationships/hyperlink" Target="https://www.fs.usda.gov/detailfull/r1/about-region/%3Fcid%3Dstelprdb5110505%26width%3Dfull" TargetMode="External"/><Relationship Id="rId2" Type="http://schemas.openxmlformats.org/officeDocument/2006/relationships/customXml" Target="../customXml/item2.xml"/><Relationship Id="rId16" Type="http://schemas.openxmlformats.org/officeDocument/2006/relationships/image" Target="media/image3.emf"/><Relationship Id="rId20" Type="http://schemas.openxmlformats.org/officeDocument/2006/relationships/image" Target="media/image7.emf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24" Type="http://schemas.openxmlformats.org/officeDocument/2006/relationships/image" Target="media/image9.emf"/><Relationship Id="rId5" Type="http://schemas.openxmlformats.org/officeDocument/2006/relationships/customXml" Target="../customXml/item5.xml"/><Relationship Id="rId15" Type="http://schemas.openxmlformats.org/officeDocument/2006/relationships/image" Target="media/image2.emf"/><Relationship Id="rId23" Type="http://schemas.openxmlformats.org/officeDocument/2006/relationships/hyperlink" Target="http://www.fs.fed.us/database/feis/" TargetMode="External"/><Relationship Id="rId28" Type="http://schemas.openxmlformats.org/officeDocument/2006/relationships/theme" Target="theme/theme1.xml"/><Relationship Id="rId10" Type="http://schemas.openxmlformats.org/officeDocument/2006/relationships/footnotes" Target="footnotes.xml"/><Relationship Id="rId19" Type="http://schemas.openxmlformats.org/officeDocument/2006/relationships/image" Target="media/image6.emf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yperlink" Target="http://www.fs.fed.us/database/feis/" TargetMode="External"/><Relationship Id="rId22" Type="http://schemas.openxmlformats.org/officeDocument/2006/relationships/image" Target="media/image8.emf"/><Relationship Id="rId27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Source xmlns="http://schemas.microsoft.com/sharepoint/v3/fields" xsi:nil="true"/>
    <Language xmlns="http://schemas.microsoft.com/sharepoint/v3">English</Language>
    <Records_x0020_Status xmlns="80d19fa2-052e-4600-b297-6d25a1e870bd">Pending</Records_x0020_Status>
    <j747ac98061d40f0aa7bd47e1db5675d xmlns="4ffa91fb-a0ff-4ac5-b2db-65c790d184a4">
      <Terms xmlns="http://schemas.microsoft.com/office/infopath/2007/PartnerControls"/>
    </j747ac98061d40f0aa7bd47e1db5675d>
    <External_x0020_Contributor xmlns="4ffa91fb-a0ff-4ac5-b2db-65c790d184a4" xsi:nil="true"/>
    <TaxKeywordTaxHTField xmlns="4ffa91fb-a0ff-4ac5-b2db-65c790d184a4">
      <Terms xmlns="http://schemas.microsoft.com/office/infopath/2007/PartnerControls"/>
    </TaxKeywordTaxHTField>
    <Record xmlns="4ffa91fb-a0ff-4ac5-b2db-65c790d184a4">Shared</Record>
    <Rights xmlns="4ffa91fb-a0ff-4ac5-b2db-65c790d184a4" xsi:nil="true"/>
    <Document_x0020_Creation_x0020_Date xmlns="4ffa91fb-a0ff-4ac5-b2db-65c790d184a4">2021-08-13T19:13:06+00:00</Document_x0020_Creation_x0020_Date>
    <EPA_x0020_Office xmlns="4ffa91fb-a0ff-4ac5-b2db-65c790d184a4" xsi:nil="true"/>
    <CategoryDescription xmlns="http://schemas.microsoft.com/sharepoint.v3" xsi:nil="true"/>
    <Identifier xmlns="4ffa91fb-a0ff-4ac5-b2db-65c790d184a4" xsi:nil="true"/>
    <_Coverage xmlns="http://schemas.microsoft.com/sharepoint/v3/fields" xsi:nil="true"/>
    <Creator xmlns="4ffa91fb-a0ff-4ac5-b2db-65c790d184a4">
      <UserInfo>
        <DisplayName/>
        <AccountId xsi:nil="true"/>
        <AccountType/>
      </UserInfo>
    </Creator>
    <EPA_x0020_Related_x0020_Documents xmlns="4ffa91fb-a0ff-4ac5-b2db-65c790d184a4" xsi:nil="true"/>
    <EPA_x0020_Contributor xmlns="4ffa91fb-a0ff-4ac5-b2db-65c790d184a4">
      <UserInfo>
        <DisplayName/>
        <AccountId xsi:nil="true"/>
        <AccountType/>
      </UserInfo>
    </EPA_x0020_Contributor>
    <TaxCatchAll xmlns="4ffa91fb-a0ff-4ac5-b2db-65c790d184a4"/>
    <Records_x0020_Date xmlns="80d19fa2-052e-4600-b297-6d25a1e870bd" xsi:nil="true"/>
  </documentManagement>
</p:properti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7A9B212D52C724AB668277B72DB2D02" ma:contentTypeVersion="34" ma:contentTypeDescription="Create a new document." ma:contentTypeScope="" ma:versionID="3037c16ce97672f89bd77dcdbe8be01b">
  <xsd:schema xmlns:xsd="http://www.w3.org/2001/XMLSchema" xmlns:xs="http://www.w3.org/2001/XMLSchema" xmlns:p="http://schemas.microsoft.com/office/2006/metadata/properties" xmlns:ns1="http://schemas.microsoft.com/sharepoint/v3" xmlns:ns3="4ffa91fb-a0ff-4ac5-b2db-65c790d184a4" xmlns:ns4="http://schemas.microsoft.com/sharepoint.v3" xmlns:ns5="http://schemas.microsoft.com/sharepoint/v3/fields" xmlns:ns6="80d19fa2-052e-4600-b297-6d25a1e870bd" xmlns:ns7="8f735f7d-57af-4b17-94d8-f41b611fd200" targetNamespace="http://schemas.microsoft.com/office/2006/metadata/properties" ma:root="true" ma:fieldsID="4d03c457604be2f6e41a4b380a1441ea" ns1:_="" ns3:_="" ns4:_="" ns5:_="" ns6:_="" ns7:_="">
    <xsd:import namespace="http://schemas.microsoft.com/sharepoint/v3"/>
    <xsd:import namespace="4ffa91fb-a0ff-4ac5-b2db-65c790d184a4"/>
    <xsd:import namespace="http://schemas.microsoft.com/sharepoint.v3"/>
    <xsd:import namespace="http://schemas.microsoft.com/sharepoint/v3/fields"/>
    <xsd:import namespace="80d19fa2-052e-4600-b297-6d25a1e870bd"/>
    <xsd:import namespace="8f735f7d-57af-4b17-94d8-f41b611fd200"/>
    <xsd:element name="properties">
      <xsd:complexType>
        <xsd:sequence>
          <xsd:element name="documentManagement">
            <xsd:complexType>
              <xsd:all>
                <xsd:element ref="ns3:Document_x0020_Creation_x0020_Date" minOccurs="0"/>
                <xsd:element ref="ns3:Creator" minOccurs="0"/>
                <xsd:element ref="ns3:EPA_x0020_Office" minOccurs="0"/>
                <xsd:element ref="ns3:Record" minOccurs="0"/>
                <xsd:element ref="ns4:CategoryDescription" minOccurs="0"/>
                <xsd:element ref="ns3:Identifier" minOccurs="0"/>
                <xsd:element ref="ns3:EPA_x0020_Contributor" minOccurs="0"/>
                <xsd:element ref="ns3:External_x0020_Contributor" minOccurs="0"/>
                <xsd:element ref="ns5:_Coverage" minOccurs="0"/>
                <xsd:element ref="ns3:EPA_x0020_Related_x0020_Documents" minOccurs="0"/>
                <xsd:element ref="ns5:_Source" minOccurs="0"/>
                <xsd:element ref="ns3:Rights" minOccurs="0"/>
                <xsd:element ref="ns1:Language" minOccurs="0"/>
                <xsd:element ref="ns3:j747ac98061d40f0aa7bd47e1db5675d" minOccurs="0"/>
                <xsd:element ref="ns3:TaxKeywordTaxHTField" minOccurs="0"/>
                <xsd:element ref="ns3:TaxCatchAllLabel" minOccurs="0"/>
                <xsd:element ref="ns3:TaxCatchAll" minOccurs="0"/>
                <xsd:element ref="ns6:SharedWithUsers" minOccurs="0"/>
                <xsd:element ref="ns6:SharedWithDetails" minOccurs="0"/>
                <xsd:element ref="ns6:SharingHintHash" minOccurs="0"/>
                <xsd:element ref="ns7:MediaServiceMetadata" minOccurs="0"/>
                <xsd:element ref="ns7:MediaServiceFastMetadata" minOccurs="0"/>
                <xsd:element ref="ns6:Records_x0020_Status" minOccurs="0"/>
                <xsd:element ref="ns6:Records_x0020_Date" minOccurs="0"/>
                <xsd:element ref="ns7:MediaServiceAutoTags" minOccurs="0"/>
                <xsd:element ref="ns7:MediaServiceOCR" minOccurs="0"/>
                <xsd:element ref="ns7:MediaServiceDateTaken" minOccurs="0"/>
                <xsd:element ref="ns7:MediaServiceLocation" minOccurs="0"/>
                <xsd:element ref="ns7:MediaServiceGenerationTime" minOccurs="0"/>
                <xsd:element ref="ns7:MediaServiceEventHashCode" minOccurs="0"/>
                <xsd:element ref="ns7:MediaServiceAutoKeyPoints" minOccurs="0"/>
                <xsd:element ref="ns7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Language" ma:index="17" nillable="true" ma:displayName="Language" ma:default="English" ma:description="Select the document language from the drop down." ma:format="Dropdown" ma:internalName="Language" ma:readOnly="false">
      <xsd:simpleType>
        <xsd:restriction base="dms:Choice">
          <xsd:enumeration value="Arabic (Saudi Arabia)"/>
          <xsd:enumeration value="Bulgarian (Bulgaria)"/>
          <xsd:enumeration value="Chinese (Hong Kong S.A.R.)"/>
          <xsd:enumeration value="Chinese (People's Republic of China)"/>
          <xsd:enumeration value="Chinese (Taiwan)"/>
          <xsd:enumeration value="Croatian (Croatia)"/>
          <xsd:enumeration value="Czech (Czech Republic)"/>
          <xsd:enumeration value="Danish (Denmark)"/>
          <xsd:enumeration value="Dutch (Netherlands)"/>
          <xsd:enumeration value="English"/>
          <xsd:enumeration value="Estonian (Estonia)"/>
          <xsd:enumeration value="Finnish (Finland)"/>
          <xsd:enumeration value="French (France)"/>
          <xsd:enumeration value="German (Germany)"/>
          <xsd:enumeration value="Greek (Greece)"/>
          <xsd:enumeration value="Hebrew (Israel)"/>
          <xsd:enumeration value="Hindi (India)"/>
          <xsd:enumeration value="Hungarian (Hungary)"/>
          <xsd:enumeration value="Indonesian (Indonesia)"/>
          <xsd:enumeration value="Italian (Italy)"/>
          <xsd:enumeration value="Japanese (Japan)"/>
          <xsd:enumeration value="Korean (Korea)"/>
          <xsd:enumeration value="Latvian (Latvia)"/>
          <xsd:enumeration value="Lithuanian (Lithuania)"/>
          <xsd:enumeration value="Malay (Malaysia)"/>
          <xsd:enumeration value="Norwegian (Bokmal) (Norway)"/>
          <xsd:enumeration value="Polish (Poland)"/>
          <xsd:enumeration value="Portuguese (Brazil)"/>
          <xsd:enumeration value="Portuguese (Portugal)"/>
          <xsd:enumeration value="Romanian (Romania)"/>
          <xsd:enumeration value="Russian (Russia)"/>
          <xsd:enumeration value="Serbian (Latin) (Serbia)"/>
          <xsd:enumeration value="Slovak (Slovakia)"/>
          <xsd:enumeration value="Slovenian (Slovenia)"/>
          <xsd:enumeration value="Spanish (Spain)"/>
          <xsd:enumeration value="Swedish (Sweden)"/>
          <xsd:enumeration value="Thai (Thailand)"/>
          <xsd:enumeration value="Turkish (Turkey)"/>
          <xsd:enumeration value="Ukrainian (Ukraine)"/>
          <xsd:enumeration value="Urdu (Islamic Republic of Pakistan)"/>
          <xsd:enumeration value="Vietnamese (Vietnam)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ffa91fb-a0ff-4ac5-b2db-65c790d184a4" elementFormDefault="qualified">
    <xsd:import namespace="http://schemas.microsoft.com/office/2006/documentManagement/types"/>
    <xsd:import namespace="http://schemas.microsoft.com/office/infopath/2007/PartnerControls"/>
    <xsd:element name="Document_x0020_Creation_x0020_Date" ma:index="2" nillable="true" ma:displayName="Document Date" ma:default="[today]" ma:description="Enter the date this document was last modified. The upload date has been entered by default." ma:format="DateOnly" ma:internalName="Document_x0020_Creation_x0020_Date" ma:readOnly="false">
      <xsd:simpleType>
        <xsd:restriction base="dms:DateTime"/>
      </xsd:simpleType>
    </xsd:element>
    <xsd:element name="Creator" ma:index="3" nillable="true" ma:displayName="Creator" ma:description="Enter the person primarily responsible for the document. The name of the person uploading the document has been entered by default." ma:list="UserInfo" ma:SharePointGroup="0" ma:internalName="Creator" ma:showField="ImnName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EPA_x0020_Office" ma:index="4" nillable="true" ma:displayName="EPA Office" ma:description="Enter the EPA organization primarily responsible for the document. The office of the person uploading the document has been entered by default." ma:internalName="EPA_x0020_Office">
      <xsd:simpleType>
        <xsd:restriction base="dms:Text">
          <xsd:maxLength value="255"/>
        </xsd:restriction>
      </xsd:simpleType>
    </xsd:element>
    <xsd:element name="Record" ma:index="5" nillable="true" ma:displayName="Record" ma:default="Shared" ma:description="For documents that provide evidence of EPA decisions and actions, select &quot;Shared&quot; (open access) or &quot;Private&quot; (restricted access)." ma:format="Dropdown" ma:internalName="Record">
      <xsd:simpleType>
        <xsd:restriction base="dms:Choice">
          <xsd:enumeration value="None"/>
          <xsd:enumeration value="Shared"/>
          <xsd:enumeration value="Private"/>
        </xsd:restriction>
      </xsd:simpleType>
    </xsd:element>
    <xsd:element name="Identifier" ma:index="9" nillable="true" ma:displayName="Identifier" ma:description="Enter all EPA identification numbers applicable to this document, one on each line." ma:internalName="Identifier" ma:readOnly="false">
      <xsd:simpleType>
        <xsd:restriction base="dms:Note">
          <xsd:maxLength value="255"/>
        </xsd:restriction>
      </xsd:simpleType>
    </xsd:element>
    <xsd:element name="EPA_x0020_Contributor" ma:index="11" nillable="true" ma:displayName="EPA Contributor" ma:description="Enter an EPA person who contributed to the creation of the document but is not the primary author." ma:list="UserInfo" ma:SharePointGroup="0" ma:internalName="EPA_x0020_Contributor" ma:readOnly="false" ma:showField="ImnName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External_x0020_Contributor" ma:index="12" nillable="true" ma:displayName="External Contributor" ma:description="Enter a non-EPA person who contributed to the creation of the document but is not the primary author." ma:internalName="External_x0020_Contributor" ma:readOnly="false">
      <xsd:simpleType>
        <xsd:restriction base="dms:Note">
          <xsd:maxLength value="255"/>
        </xsd:restriction>
      </xsd:simpleType>
    </xsd:element>
    <xsd:element name="EPA_x0020_Related_x0020_Documents" ma:index="14" nillable="true" ma:displayName="Other Related Documents" ma:description="Enter any related document." ma:internalName="EPA_x0020_Related_x0020_Documents">
      <xsd:simpleType>
        <xsd:restriction base="dms:Note">
          <xsd:maxLength value="255"/>
        </xsd:restriction>
      </xsd:simpleType>
    </xsd:element>
    <xsd:element name="Rights" ma:index="16" nillable="true" ma:displayName="Rights" ma:description="Enter information about intellectual property rights held over the document (e.g. copyright, patent, trademark)." ma:internalName="Rights" ma:readOnly="false">
      <xsd:simpleType>
        <xsd:restriction base="dms:Note">
          <xsd:maxLength value="255"/>
        </xsd:restriction>
      </xsd:simpleType>
    </xsd:element>
    <xsd:element name="j747ac98061d40f0aa7bd47e1db5675d" ma:index="19" nillable="true" ma:taxonomy="true" ma:internalName="j747ac98061d40f0aa7bd47e1db5675d" ma:taxonomyFieldName="Document_x0020_Type" ma:displayName="Document Type" ma:readOnly="false" ma:default="" ma:fieldId="{3747ac98-061d-40f0-aa7b-d47e1db5675d}" ma:sspId="29f62856-1543-49d4-a736-4569d363f533" ma:termSetId="e06cd6a9-a175-4da0-81cb-8dba7aa394ab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TaxKeywordTaxHTField" ma:index="21" nillable="true" ma:taxonomy="true" ma:internalName="TaxKeywordTaxHTField" ma:taxonomyFieldName="TaxKeyword" ma:displayName="Enterprise Keywords" ma:readOnly="false" ma:fieldId="{23f27201-bee3-471e-b2e7-b64fd8b7ca38}" ma:taxonomyMulti="true" ma:sspId="29f62856-1543-49d4-a736-4569d363f533" ma:termSetId="00000000-0000-0000-0000-000000000000" ma:anchorId="00000000-0000-0000-0000-000000000000" ma:open="true" ma:isKeyword="true">
      <xsd:complexType>
        <xsd:sequence>
          <xsd:element ref="pc:Terms" minOccurs="0" maxOccurs="1"/>
        </xsd:sequence>
      </xsd:complexType>
    </xsd:element>
    <xsd:element name="TaxCatchAllLabel" ma:index="23" nillable="true" ma:displayName="Taxonomy Catch All Column1" ma:hidden="true" ma:list="{2cff99a8-9c48-4304-b5fc-b9db45553e2d}" ma:internalName="TaxCatchAllLabel" ma:readOnly="true" ma:showField="CatchAllDataLabel" ma:web="80d19fa2-052e-4600-b297-6d25a1e870bd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axCatchAll" ma:index="24" nillable="true" ma:displayName="Taxonomy Catch All Column" ma:hidden="true" ma:list="{2cff99a8-9c48-4304-b5fc-b9db45553e2d}" ma:internalName="TaxCatchAll" ma:showField="CatchAllData" ma:web="80d19fa2-052e-4600-b297-6d25a1e870bd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.v3" elementFormDefault="qualified">
    <xsd:import namespace="http://schemas.microsoft.com/office/2006/documentManagement/types"/>
    <xsd:import namespace="http://schemas.microsoft.com/office/infopath/2007/PartnerControls"/>
    <xsd:element name="CategoryDescription" ma:index="6" nillable="true" ma:displayName="Description" ma:description="Enter a brief description." ma:internalName="CategoryDescription" ma:readOnly="fals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/fields" elementFormDefault="qualified">
    <xsd:import namespace="http://schemas.microsoft.com/office/2006/documentManagement/types"/>
    <xsd:import namespace="http://schemas.microsoft.com/office/infopath/2007/PartnerControls"/>
    <xsd:element name="_Coverage" ma:index="13" nillable="true" ma:displayName="Coverage" ma:description="Enter the geographic location, jurisdiction, or time period for which the document is relevant." ma:internalName="_Coverage" ma:readOnly="false">
      <xsd:simpleType>
        <xsd:restriction base="dms:Text">
          <xsd:maxLength value="255"/>
        </xsd:restriction>
      </xsd:simpleType>
    </xsd:element>
    <xsd:element name="_Source" ma:index="15" nillable="true" ma:displayName="Source" ma:description="Enter a source from which the document is derived." ma:internalName="_Source" ma:readOnly="fals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0d19fa2-052e-4600-b297-6d25a1e870bd" elementFormDefault="qualified">
    <xsd:import namespace="http://schemas.microsoft.com/office/2006/documentManagement/types"/>
    <xsd:import namespace="http://schemas.microsoft.com/office/infopath/2007/PartnerControls"/>
    <xsd:element name="SharedWithUsers" ma:index="2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30" nillable="true" ma:displayName="Sharing Hint Hash" ma:description="" ma:hidden="true" ma:internalName="SharingHintHash" ma:readOnly="true">
      <xsd:simpleType>
        <xsd:restriction base="dms:Text"/>
      </xsd:simpleType>
    </xsd:element>
    <xsd:element name="Records_x0020_Status" ma:index="33" nillable="true" ma:displayName="Records Status" ma:default="Pending" ma:internalName="Records_x0020_Status">
      <xsd:simpleType>
        <xsd:restriction base="dms:Text"/>
      </xsd:simpleType>
    </xsd:element>
    <xsd:element name="Records_x0020_Date" ma:index="34" nillable="true" ma:displayName="Records Date" ma:hidden="true" ma:internalName="Records_x0020_Date">
      <xsd:simpleType>
        <xsd:restriction base="dms:DateTim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f735f7d-57af-4b17-94d8-f41b611fd20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3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3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35" nillable="true" ma:displayName="Tags" ma:internalName="MediaServiceAutoTags" ma:readOnly="true">
      <xsd:simpleType>
        <xsd:restriction base="dms:Text"/>
      </xsd:simpleType>
    </xsd:element>
    <xsd:element name="MediaServiceOCR" ma:index="3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37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38" nillable="true" ma:displayName="Location" ma:internalName="MediaServiceLocation" ma:readOnly="true">
      <xsd:simpleType>
        <xsd:restriction base="dms:Text"/>
      </xsd:simpleType>
    </xsd:element>
    <xsd:element name="MediaServiceGenerationTime" ma:index="3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4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41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42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25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SharedContentType xmlns="Microsoft.SharePoint.Taxonomy.ContentTypeSync" SourceId="29f62856-1543-49d4-a736-4569d363f533" ContentTypeId="0x0101" PreviousValue="false"/>
</file>

<file path=customXml/itemProps1.xml><?xml version="1.0" encoding="utf-8"?>
<ds:datastoreItem xmlns:ds="http://schemas.openxmlformats.org/officeDocument/2006/customXml" ds:itemID="{7097273D-AAD4-4B86-98C0-FE35720F33E5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CCC0BA0B-9B2D-4F6C-9525-255910ED154C}">
  <ds:schemaRefs>
    <ds:schemaRef ds:uri="http://purl.org/dc/elements/1.1/"/>
    <ds:schemaRef ds:uri="http://schemas.microsoft.com/office/2006/metadata/properties"/>
    <ds:schemaRef ds:uri="http://schemas.microsoft.com/sharepoint.v3"/>
    <ds:schemaRef ds:uri="http://schemas.microsoft.com/sharepoint/v3"/>
    <ds:schemaRef ds:uri="http://schemas.microsoft.com/office/infopath/2007/PartnerControls"/>
    <ds:schemaRef ds:uri="http://purl.org/dc/terms/"/>
    <ds:schemaRef ds:uri="http://schemas.microsoft.com/sharepoint/v3/fields"/>
    <ds:schemaRef ds:uri="http://schemas.openxmlformats.org/package/2006/metadata/core-properties"/>
    <ds:schemaRef ds:uri="http://schemas.microsoft.com/office/2006/documentManagement/types"/>
    <ds:schemaRef ds:uri="8f735f7d-57af-4b17-94d8-f41b611fd200"/>
    <ds:schemaRef ds:uri="80d19fa2-052e-4600-b297-6d25a1e870bd"/>
    <ds:schemaRef ds:uri="4ffa91fb-a0ff-4ac5-b2db-65c790d184a4"/>
    <ds:schemaRef ds:uri="http://www.w3.org/XML/1998/namespace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60981E7A-39F2-46C4-9EE9-BCF84CC4452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2218576B-94D1-4B6C-821D-4EB5A6D4FC3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4ffa91fb-a0ff-4ac5-b2db-65c790d184a4"/>
    <ds:schemaRef ds:uri="http://schemas.microsoft.com/sharepoint.v3"/>
    <ds:schemaRef ds:uri="http://schemas.microsoft.com/sharepoint/v3/fields"/>
    <ds:schemaRef ds:uri="80d19fa2-052e-4600-b297-6d25a1e870bd"/>
    <ds:schemaRef ds:uri="8f735f7d-57af-4b17-94d8-f41b611fd20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09C47C33-8E38-43BD-9C87-F4EB5EAA1261}">
  <ds:schemaRefs>
    <ds:schemaRef ds:uri="Microsoft.SharePoint.Taxonomy.ContentTypeSyn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2</Pages>
  <Words>755</Words>
  <Characters>4305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elan, Jennifer</dc:creator>
  <cp:keywords/>
  <dc:description/>
  <cp:lastModifiedBy>Phelan, Jennifer</cp:lastModifiedBy>
  <cp:revision>2</cp:revision>
  <cp:lastPrinted>2021-12-03T19:43:00Z</cp:lastPrinted>
  <dcterms:created xsi:type="dcterms:W3CDTF">2024-04-03T13:42:00Z</dcterms:created>
  <dcterms:modified xsi:type="dcterms:W3CDTF">2024-04-03T13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7A9B212D52C724AB668277B72DB2D02</vt:lpwstr>
  </property>
</Properties>
</file>